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66AF2" w14:textId="7BB49B78" w:rsidR="000E6B25" w:rsidRPr="00C608F4" w:rsidRDefault="005E5669" w:rsidP="00C608F4">
      <w:pPr>
        <w:jc w:val="left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Supplementary </w:t>
      </w:r>
      <w:r w:rsidR="008A0EF7" w:rsidRPr="00F3046C">
        <w:rPr>
          <w:rFonts w:asciiTheme="majorBidi" w:hAnsiTheme="majorBidi" w:cstheme="majorBidi"/>
          <w:color w:val="000000" w:themeColor="text1"/>
        </w:rPr>
        <w:t xml:space="preserve">Table 1. </w:t>
      </w:r>
      <w:r w:rsidR="00BF1046">
        <w:rPr>
          <w:rFonts w:asciiTheme="majorBidi" w:hAnsiTheme="majorBidi" w:cstheme="majorBidi"/>
          <w:color w:val="000000" w:themeColor="text1"/>
        </w:rPr>
        <w:t>O</w:t>
      </w:r>
      <w:r w:rsidR="00A977C4" w:rsidRPr="00F3046C">
        <w:rPr>
          <w:rFonts w:asciiTheme="majorBidi" w:hAnsiTheme="majorBidi" w:cstheme="majorBidi"/>
          <w:color w:val="000000" w:themeColor="text1"/>
        </w:rPr>
        <w:t>utcomes of BA-ESD and C-ESD case</w:t>
      </w:r>
      <w:r w:rsidR="00C608F4">
        <w:rPr>
          <w:rFonts w:asciiTheme="majorBidi" w:hAnsiTheme="majorBidi" w:cstheme="majorBidi"/>
          <w:color w:val="000000" w:themeColor="text1"/>
        </w:rPr>
        <w:t>s</w:t>
      </w:r>
      <w:r>
        <w:rPr>
          <w:rFonts w:asciiTheme="majorBidi" w:hAnsiTheme="majorBidi" w:cstheme="majorBidi"/>
          <w:color w:val="000000" w:themeColor="text1"/>
        </w:rPr>
        <w:t xml:space="preserve"> by endoscopists</w:t>
      </w:r>
    </w:p>
    <w:tbl>
      <w:tblPr>
        <w:tblStyle w:val="2"/>
        <w:tblW w:w="1525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967"/>
        <w:gridCol w:w="284"/>
        <w:gridCol w:w="850"/>
        <w:gridCol w:w="850"/>
        <w:gridCol w:w="850"/>
        <w:gridCol w:w="284"/>
        <w:gridCol w:w="850"/>
        <w:gridCol w:w="851"/>
        <w:gridCol w:w="850"/>
        <w:gridCol w:w="283"/>
        <w:gridCol w:w="850"/>
        <w:gridCol w:w="850"/>
        <w:gridCol w:w="850"/>
        <w:gridCol w:w="236"/>
        <w:gridCol w:w="850"/>
        <w:gridCol w:w="850"/>
        <w:gridCol w:w="850"/>
      </w:tblGrid>
      <w:tr w:rsidR="00E5794F" w:rsidRPr="00E5794F" w14:paraId="0597698D" w14:textId="7665BB0B" w:rsidTr="00295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vMerge w:val="restart"/>
            <w:tcBorders>
              <w:top w:val="single" w:sz="4" w:space="0" w:color="auto"/>
            </w:tcBorders>
            <w:vAlign w:val="center"/>
          </w:tcPr>
          <w:p w14:paraId="7358E2EA" w14:textId="4A756E60" w:rsidR="001B0075" w:rsidRPr="00E5794F" w:rsidRDefault="001B0075" w:rsidP="001B007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Variables</w:t>
            </w:r>
          </w:p>
        </w:tc>
        <w:tc>
          <w:tcPr>
            <w:tcW w:w="284" w:type="dxa"/>
            <w:tcBorders>
              <w:top w:val="single" w:sz="4" w:space="0" w:color="000000" w:themeColor="text1"/>
              <w:bottom w:val="nil"/>
            </w:tcBorders>
          </w:tcPr>
          <w:p w14:paraId="5B7708B1" w14:textId="77777777" w:rsidR="001B0075" w:rsidRPr="00E5794F" w:rsidRDefault="001B0075" w:rsidP="00C608F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82CA334" w14:textId="06B75158" w:rsidR="001B0075" w:rsidRPr="00E5794F" w:rsidRDefault="001B0075" w:rsidP="001B0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ndoscopist A</w:t>
            </w:r>
          </w:p>
        </w:tc>
        <w:tc>
          <w:tcPr>
            <w:tcW w:w="284" w:type="dxa"/>
            <w:tcBorders>
              <w:top w:val="single" w:sz="4" w:space="0" w:color="000000" w:themeColor="text1"/>
              <w:bottom w:val="nil"/>
            </w:tcBorders>
          </w:tcPr>
          <w:p w14:paraId="7E18E965" w14:textId="77777777" w:rsidR="001B0075" w:rsidRPr="00E5794F" w:rsidRDefault="001B0075" w:rsidP="00C608F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5B62AD5" w14:textId="322B04EE" w:rsidR="001B0075" w:rsidRPr="00E5794F" w:rsidRDefault="001B0075" w:rsidP="001B0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ndoscopist B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nil"/>
            </w:tcBorders>
          </w:tcPr>
          <w:p w14:paraId="025B47CE" w14:textId="77777777" w:rsidR="001B0075" w:rsidRPr="00E5794F" w:rsidRDefault="001B0075" w:rsidP="00C608F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1D4C507" w14:textId="1B5A8FD8" w:rsidR="001B0075" w:rsidRPr="00E5794F" w:rsidRDefault="001B0075" w:rsidP="001B0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ndoscopist C</w:t>
            </w: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</w:tcPr>
          <w:p w14:paraId="7C151FB1" w14:textId="77777777" w:rsidR="001B0075" w:rsidRPr="00E5794F" w:rsidRDefault="001B0075" w:rsidP="00C608F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7370C9F" w14:textId="676FA5F5" w:rsidR="001B0075" w:rsidRPr="00E5794F" w:rsidRDefault="001B0075" w:rsidP="001B0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ndoscopist D</w:t>
            </w:r>
          </w:p>
        </w:tc>
      </w:tr>
      <w:tr w:rsidR="00E5794F" w:rsidRPr="00E5794F" w14:paraId="48784162" w14:textId="45EC1B49" w:rsidTr="001B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vMerge/>
            <w:tcBorders>
              <w:bottom w:val="single" w:sz="4" w:space="0" w:color="auto"/>
            </w:tcBorders>
          </w:tcPr>
          <w:p w14:paraId="58158E33" w14:textId="1041E185" w:rsidR="001B0075" w:rsidRPr="00E5794F" w:rsidRDefault="001B0075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BCF09CC" w14:textId="77777777" w:rsidR="001B0075" w:rsidRPr="00E5794F" w:rsidRDefault="001B0075" w:rsidP="00E83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DFD1F88" w14:textId="00955448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BA-ESD</w:t>
            </w:r>
          </w:p>
          <w:p w14:paraId="02AF788E" w14:textId="391BFEB7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0B09264" w14:textId="77777777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C-ESD</w:t>
            </w:r>
          </w:p>
          <w:p w14:paraId="30ECBFA7" w14:textId="20B7C100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198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581326D" w14:textId="77777777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5D71F4A9" w14:textId="77777777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A3B2F81" w14:textId="1CBEC400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BA-ESD</w:t>
            </w:r>
          </w:p>
          <w:p w14:paraId="3120C42D" w14:textId="26C69107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9CE716E" w14:textId="77777777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C-ESD</w:t>
            </w:r>
          </w:p>
          <w:p w14:paraId="5112CD89" w14:textId="420910F6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144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963DCC8" w14:textId="1C0ED779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2A0A3C94" w14:textId="77777777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3695584" w14:textId="02DE6D0D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BA-ESD</w:t>
            </w:r>
          </w:p>
          <w:p w14:paraId="60D7103F" w14:textId="58EFAC3D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193690"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4759B93" w14:textId="77777777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C-ESD</w:t>
            </w:r>
          </w:p>
          <w:p w14:paraId="35971AA7" w14:textId="4F192CFC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193690" w:rsidRPr="00E5794F">
              <w:rPr>
                <w:rFonts w:asciiTheme="majorBidi" w:hAnsiTheme="majorBidi" w:cstheme="majorBidi"/>
                <w:color w:val="000000" w:themeColor="text1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0E64360" w14:textId="3AA32694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792C0A63" w14:textId="77777777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291F9D9" w14:textId="516DB7AB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BA-ESD</w:t>
            </w:r>
          </w:p>
          <w:p w14:paraId="0DDF8C1A" w14:textId="37343AF8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4CB38E4" w14:textId="77777777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C-ESD</w:t>
            </w:r>
          </w:p>
          <w:p w14:paraId="540E66FC" w14:textId="14457326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791AB76" w14:textId="7BD365C1" w:rsidR="001B0075" w:rsidRPr="00E5794F" w:rsidRDefault="001B0075" w:rsidP="001B0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</w:tr>
      <w:tr w:rsidR="00E5794F" w:rsidRPr="00E5794F" w14:paraId="46DCF393" w14:textId="3A6BA682" w:rsidTr="00781B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D6B24A" w14:textId="77777777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Tumor size, mm, </w:t>
            </w:r>
            <w:proofErr w:type="spellStart"/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ean±SD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6A90C4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826646" w14:textId="1621E616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4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9A5769" w14:textId="41262032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26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1828AA" w14:textId="550D5B95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000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972A6C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FE5C30" w14:textId="751F2B81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237686" w14:textId="3EDFCAFC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86F1C2" w14:textId="06FD6A34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04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67A308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03C108" w14:textId="07955E47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112AAE" w14:textId="3E2C296C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6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9F4472" w14:textId="0F0EAA52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65CCC1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DF9E7F" w14:textId="205E095C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D03CBC" w14:textId="496FE413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B6E6E5" w14:textId="498028E4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E5794F" w:rsidRPr="00E5794F" w14:paraId="4ECC170D" w14:textId="01C49691" w:rsidTr="00781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3F9A88" w14:textId="6CD2EEC7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eoperative scope operability (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5AA23B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1843F2" w14:textId="544085D2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F39486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95AAF3" w14:textId="68EA8A22" w:rsidR="00E8346E" w:rsidRPr="00E5794F" w:rsidRDefault="00781B55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&lt;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4B501C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97E5F5" w14:textId="6C4334BE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5DD6F9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0CE8AD" w14:textId="36026700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00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A42FF3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C89ECC" w14:textId="68E66456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80F5C5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612B35" w14:textId="3812A613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00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36E111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D0F511" w14:textId="296CCE66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567675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0B127E" w14:textId="662C0118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E5794F" w:rsidRPr="00E5794F" w14:paraId="5C078F00" w14:textId="37D110CA" w:rsidTr="00781B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9D216C" w14:textId="77777777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Good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C00818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17DB97" w14:textId="2D848F0B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 xml:space="preserve">4 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5001E8" w14:textId="2E8096B2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6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65D0CA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F82E8B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8B1E01" w14:textId="2EA4979E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0AB619" w14:textId="60BC4F01" w:rsidR="00E8346E" w:rsidRPr="00E5794F" w:rsidRDefault="00781B55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4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F8BD96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3FE252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C45829" w14:textId="732C81B6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76EDAB" w14:textId="4D447A79" w:rsidR="00E8346E" w:rsidRPr="00E5794F" w:rsidRDefault="00FC2C3D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4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888B9E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228073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7DE4E1" w14:textId="110A942C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C28139" w14:textId="52440E24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E460B8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2B20A702" w14:textId="5E5F33CE" w:rsidTr="00781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05E6FE" w14:textId="77777777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Fair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0BAB37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7B58A4" w14:textId="73066E40" w:rsidR="00E8346E" w:rsidRPr="00E5794F" w:rsidRDefault="00781B55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047886" w14:textId="5A9E3BC1" w:rsidR="00E8346E" w:rsidRPr="00E5794F" w:rsidRDefault="00781B55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1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5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908A91" w14:textId="77777777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AA878E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B73871" w14:textId="2C4ED009" w:rsidR="00E8346E" w:rsidRPr="00E5794F" w:rsidRDefault="00781B55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FD1042" w14:textId="73A7EE07" w:rsidR="00E8346E" w:rsidRPr="00E5794F" w:rsidRDefault="00781B55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6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4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657935" w14:textId="77777777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204FDF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2504BC" w14:textId="1C8E86B3" w:rsidR="00E8346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339689" w14:textId="5B8835A2" w:rsidR="00E8346E" w:rsidRPr="00E5794F" w:rsidRDefault="00FC2C3D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4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5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22D15F" w14:textId="77777777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AE1D50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535230" w14:textId="7BEF9A44" w:rsidR="00E8346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84A193" w14:textId="6D70710D" w:rsidR="00E8346E" w:rsidRPr="00E5794F" w:rsidRDefault="00FC2C3D" w:rsidP="006550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376FB3" w14:textId="77777777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57B8A372" w14:textId="40C50410" w:rsidTr="00781B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B3B266" w14:textId="77777777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Poor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66A47C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CFAF25" w14:textId="5B8A67A5" w:rsidR="00E8346E" w:rsidRPr="00E5794F" w:rsidRDefault="00781B55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9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7F1235" w14:textId="13FEFA86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EA4729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2751C6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8F731C" w14:textId="0D8BEFFB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4000CB" w14:textId="2CBC6E78" w:rsidR="00E8346E" w:rsidRPr="00E5794F" w:rsidRDefault="00781B55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46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6B3CE6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0AE2CD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6DB322" w14:textId="66E6602B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7DF31E" w14:textId="28E1095F" w:rsidR="00E8346E" w:rsidRPr="00E5794F" w:rsidRDefault="00FC2C3D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E4C8F3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9DB57D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39B214" w14:textId="7F067F28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71820D" w14:textId="6354C60D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97364B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34F2825B" w14:textId="583A881D" w:rsidTr="00781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BD19E3" w14:textId="11DC8582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Intraoperative scope operability (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6B2350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970D4D" w14:textId="296DEEB3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E63C21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9DB340" w14:textId="4BA06886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01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49D47D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D218F7" w14:textId="3207A4CB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149712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FF4511F" w14:textId="27E7F766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B9E55C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49E272" w14:textId="0BB75162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811829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88DA8C" w14:textId="40A8C4BC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026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354120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84985A" w14:textId="7643EF03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D58A09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1D7734" w14:textId="45B20B33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</w:tr>
      <w:tr w:rsidR="00E5794F" w:rsidRPr="00E5794F" w14:paraId="2764B45A" w14:textId="0D72CA27" w:rsidTr="00781B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7FAA4F" w14:textId="77777777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Good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F94E86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B57CF3" w14:textId="78054D08" w:rsidR="00E8346E" w:rsidRPr="00E5794F" w:rsidRDefault="00781B55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6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8777D5" w14:textId="679EC3CB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8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4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0CDC1B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AA0115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BA7B95" w14:textId="6C3F6409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23DC25" w14:textId="05DDDFEB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C14930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612987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D28A38" w14:textId="63EF0C36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0D6E33" w14:textId="5B924FFD" w:rsidR="00E8346E" w:rsidRPr="00E5794F" w:rsidRDefault="00FC2C3D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4944B6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8E520C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C1FFDB" w14:textId="3C8C2700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812530" w14:textId="3DDAF49C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7C77DB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704EA322" w14:textId="3B0EE918" w:rsidTr="00781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67B18B" w14:textId="77777777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Fair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582428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12FAF5" w14:textId="7A2C794F" w:rsidR="00E8346E" w:rsidRPr="00E5794F" w:rsidRDefault="00781B55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32848F" w14:textId="79D4024A" w:rsidR="00E8346E" w:rsidRPr="00E5794F" w:rsidRDefault="00781B55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6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145005" w14:textId="77777777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311711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A2DA36" w14:textId="56EDA8C0" w:rsidR="00E8346E" w:rsidRPr="00E5794F" w:rsidRDefault="00781B55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9A3C1C" w14:textId="03325973" w:rsidR="00E8346E" w:rsidRPr="00E5794F" w:rsidRDefault="00781B55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4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00C6A2" w14:textId="77777777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AE3352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9D3E38" w14:textId="75B5C008" w:rsidR="00E8346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68B07A" w14:textId="20346015" w:rsidR="00E8346E" w:rsidRPr="00E5794F" w:rsidRDefault="00FC2C3D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4712C3" w14:textId="77777777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3972E0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112412" w14:textId="74BDC870" w:rsidR="00E8346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A1A507" w14:textId="1CE18305" w:rsidR="00E8346E" w:rsidRPr="00E5794F" w:rsidRDefault="00FC2C3D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5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44B2E4" w14:textId="77777777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7B87B89E" w14:textId="548FBB41" w:rsidTr="00781B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D54EF5" w14:textId="77777777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Poor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7050D9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42CD5D" w14:textId="4114491F" w:rsidR="00E8346E" w:rsidRPr="00E5794F" w:rsidRDefault="00781B55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5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CD6A1D" w14:textId="55ABC635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8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6CA1CA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3E1D63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656799" w14:textId="0F6AC6B4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441C9E" w14:textId="5C2A2659" w:rsidR="00E8346E" w:rsidRPr="00E5794F" w:rsidRDefault="00781B55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9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6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0AB08A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AE942A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D46330" w14:textId="18D100B4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EE2007" w14:textId="0129C3C9" w:rsidR="00E8346E" w:rsidRPr="00E5794F" w:rsidRDefault="00FC2C3D" w:rsidP="006550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4F5C20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4F90B9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0F9211" w14:textId="5A1EFD68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636DC4" w14:textId="58C4CF09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76DF01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39E676D5" w14:textId="77777777" w:rsidTr="00781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DA3FB8" w14:textId="77777777" w:rsidR="00295C3E" w:rsidRPr="00E5794F" w:rsidRDefault="00295C3E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>Dissection speed, mm</w:t>
            </w: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  <w:vertAlign w:val="superscript"/>
              </w:rPr>
              <w:t>2</w:t>
            </w: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/min, </w:t>
            </w:r>
            <w:proofErr w:type="spellStart"/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ean±SD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CB2EB8" w14:textId="77777777" w:rsidR="00295C3E" w:rsidRPr="00E5794F" w:rsidRDefault="00295C3E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CBF726" w14:textId="26C854CD" w:rsidR="00295C3E" w:rsidRPr="00E5794F" w:rsidRDefault="00781B55" w:rsidP="006550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8</w:t>
            </w:r>
            <w:r w:rsidR="00295C3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D55063" w14:textId="4DC712C7" w:rsidR="00295C3E" w:rsidRPr="00E5794F" w:rsidRDefault="00781B55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9</w:t>
            </w:r>
            <w:r w:rsidR="00295C3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79A8CD" w14:textId="3D33945D" w:rsidR="00295C3E" w:rsidRPr="00E5794F" w:rsidRDefault="00295C3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8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4D9B36" w14:textId="77777777" w:rsidR="00295C3E" w:rsidRPr="00E5794F" w:rsidRDefault="00295C3E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483F2F" w14:textId="5161475E" w:rsidR="00295C3E" w:rsidRPr="00E5794F" w:rsidRDefault="00781B55" w:rsidP="00655006">
            <w:pPr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="00295C3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ACBC5F" w14:textId="07F4FA5C" w:rsidR="00295C3E" w:rsidRPr="00E5794F" w:rsidRDefault="00781B55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4</w:t>
            </w:r>
            <w:r w:rsidR="00295C3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C38198" w14:textId="2DE5454E" w:rsidR="00295C3E" w:rsidRPr="00E5794F" w:rsidRDefault="00295C3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193690" w:rsidRPr="00E5794F">
              <w:rPr>
                <w:rFonts w:asciiTheme="majorBidi" w:hAnsiTheme="majorBidi" w:cstheme="majorBidi"/>
                <w:color w:val="000000" w:themeColor="text1"/>
              </w:rPr>
              <w:t>04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4F9271" w14:textId="77777777" w:rsidR="00295C3E" w:rsidRPr="00E5794F" w:rsidRDefault="00295C3E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B1B3F2" w14:textId="0FB31B21" w:rsidR="00295C3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="00295C3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511BEA" w14:textId="7BB982E6" w:rsidR="00295C3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3</w:t>
            </w:r>
            <w:r w:rsidR="00295C3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A8A10B" w14:textId="29581F49" w:rsidR="00295C3E" w:rsidRPr="00E5794F" w:rsidRDefault="00295C3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37164F" w14:textId="77777777" w:rsidR="00295C3E" w:rsidRPr="00E5794F" w:rsidRDefault="00295C3E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5FC384" w14:textId="6908FF39" w:rsidR="00295C3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="00295C3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DC91AC" w14:textId="0F9665F8" w:rsidR="00295C3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3</w:t>
            </w:r>
            <w:r w:rsidR="00295C3E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CD2A8E" w14:textId="49F23525" w:rsidR="00295C3E" w:rsidRPr="00E5794F" w:rsidRDefault="00295C3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</w:tr>
      <w:tr w:rsidR="00E5794F" w:rsidRPr="00E5794F" w14:paraId="2A809D2A" w14:textId="05560B4C" w:rsidTr="00781B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C27188" w14:textId="77777777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n</w:t>
            </w:r>
            <w:proofErr w:type="spellEnd"/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bloc resection (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3264FA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8A5A27" w14:textId="54A26FE2" w:rsidR="00E8346E" w:rsidRPr="00E5794F" w:rsidRDefault="00781B55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6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B16BA6" w14:textId="5CB469F2" w:rsidR="00E8346E" w:rsidRPr="00E5794F" w:rsidRDefault="00781B55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9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7BA549" w14:textId="5F7A4343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8C2181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2B6CB4" w14:textId="197F1CA9" w:rsidR="00E8346E" w:rsidRPr="00E5794F" w:rsidRDefault="00193690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F61C7D" w14:textId="3D33A97E" w:rsidR="00E8346E" w:rsidRPr="00E5794F" w:rsidRDefault="00193690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3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4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AFE537" w14:textId="4CC0D422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193690" w:rsidRPr="00E5794F">
              <w:rPr>
                <w:rFonts w:asciiTheme="majorBidi" w:hAnsiTheme="majorBidi" w:cstheme="majorBidi"/>
                <w:color w:val="000000" w:themeColor="text1"/>
              </w:rPr>
              <w:t>02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2754CA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781F7C" w14:textId="44BBBAD3" w:rsidR="00E8346E" w:rsidRPr="00E5794F" w:rsidRDefault="00FC2C3D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5CB928" w14:textId="31EAE79F" w:rsidR="00E8346E" w:rsidRPr="00E5794F" w:rsidRDefault="00FC2C3D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76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9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37F698" w14:textId="1D6A3B2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69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03AB77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FC2598" w14:textId="1016DD7A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3B20E4" w14:textId="1A751A98" w:rsidR="00E8346E" w:rsidRPr="00E5794F" w:rsidRDefault="00FC2C3D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9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69C184" w14:textId="5ABFDF3F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</w:tr>
      <w:tr w:rsidR="00E5794F" w:rsidRPr="00E5794F" w14:paraId="7BADA5E1" w14:textId="4331B401" w:rsidTr="00781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1A1E37" w14:textId="77777777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R0 resection (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3E3BB7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05E22C" w14:textId="47F94989" w:rsidR="00E8346E" w:rsidRPr="00E5794F" w:rsidRDefault="00781B55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9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C282AF" w14:textId="1C8DAD63" w:rsidR="00E8346E" w:rsidRPr="00E5794F" w:rsidRDefault="00781B55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89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1C3F1A" w14:textId="145B0FB7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31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E34718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48F384" w14:textId="163EEDB4" w:rsidR="00E8346E" w:rsidRPr="00E5794F" w:rsidRDefault="00193690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B2CD11" w14:textId="4AD12C6C" w:rsidR="00E8346E" w:rsidRPr="00E5794F" w:rsidRDefault="00193690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29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71F545" w14:textId="074C928B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193690"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AB2081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F970B3" w14:textId="58B04E55" w:rsidR="00E8346E" w:rsidRPr="00E5794F" w:rsidRDefault="00FC2C3D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6578D1" w14:textId="71280230" w:rsidR="00E8346E" w:rsidRPr="00E5794F" w:rsidRDefault="00FC2C3D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7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D8B216" w14:textId="3EF3C129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57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E55605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D3560A" w14:textId="4D9A27B8" w:rsidR="00E8346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98A902" w14:textId="746F11B4" w:rsidR="00E8346E" w:rsidRPr="00E5794F" w:rsidRDefault="00FC2C3D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98705D" w14:textId="09EB713B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55</w:t>
            </w:r>
          </w:p>
        </w:tc>
      </w:tr>
      <w:tr w:rsidR="00E5794F" w:rsidRPr="00E5794F" w14:paraId="50ABFA80" w14:textId="0C1B9A4C" w:rsidTr="00781B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C195FC" w14:textId="21E8AFB2" w:rsidR="00E8346E" w:rsidRPr="00E5794F" w:rsidRDefault="00E8346E" w:rsidP="00C608F4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>A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dverse event (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8578CD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A3B817" w14:textId="33857FD2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DA3880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B660CA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982323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8F748B" w14:textId="1D2B2E33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76C2E6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1FD98F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05CD7E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E05791" w14:textId="570AA26B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8C3E94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4972A1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19D63A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FB087D" w14:textId="5621B49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8163B3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DA9E05" w14:textId="77777777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59257573" w14:textId="61ED1768" w:rsidTr="00781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B5E786" w14:textId="77777777" w:rsidR="00E8346E" w:rsidRPr="00E5794F" w:rsidRDefault="00E8346E" w:rsidP="00C608F4">
            <w:pPr>
              <w:ind w:firstLineChars="250" w:firstLine="600"/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>I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ntraoperative perforation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30256D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7FF685" w14:textId="3297C635" w:rsidR="00E8346E" w:rsidRPr="00E5794F" w:rsidRDefault="00781B55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210318" w14:textId="399A7F20" w:rsidR="00E8346E" w:rsidRPr="00E5794F" w:rsidRDefault="00781B55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0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805ABA" w14:textId="564C3784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52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DDEDD3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4BFD83" w14:textId="0FFB95B1" w:rsidR="00E8346E" w:rsidRPr="00E5794F" w:rsidRDefault="00193690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4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4952E6" w14:textId="62AD1FDE" w:rsidR="00E8346E" w:rsidRPr="00E5794F" w:rsidRDefault="00193690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1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FDFFE6" w14:textId="0FF52181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193690"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0EBD48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C04216" w14:textId="6FA30882" w:rsidR="00E8346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B40E74" w14:textId="4174A2F8" w:rsidR="00E8346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9B1E0E" w14:textId="26ADF56F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66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B98B49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A7D8B5" w14:textId="7F1424C9" w:rsidR="00E8346E" w:rsidRPr="00E5794F" w:rsidRDefault="00A70D01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316F1F" w14:textId="608D3129" w:rsidR="00E8346E" w:rsidRPr="00E5794F" w:rsidRDefault="00A70D01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E8346E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80CA29" w14:textId="2BA66541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A70D01"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</w:tr>
      <w:tr w:rsidR="00E5794F" w:rsidRPr="00E5794F" w14:paraId="65E73E21" w14:textId="2BD84ED4" w:rsidTr="00781B5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17A6F4" w14:textId="77777777" w:rsidR="00E8346E" w:rsidRPr="00E5794F" w:rsidRDefault="00E8346E" w:rsidP="00C608F4">
            <w:pPr>
              <w:ind w:firstLineChars="250" w:firstLine="600"/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Delayed perforation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D26EB8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6CA0E0" w14:textId="43CEFD2B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64A117" w14:textId="20709A74" w:rsidR="00E8346E" w:rsidRPr="00E5794F" w:rsidRDefault="00781B55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84E8E3" w14:textId="7B9F3BD0" w:rsidR="00E8346E" w:rsidRPr="00E5794F" w:rsidRDefault="00781B55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E762B8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FAD24D" w14:textId="192946AF" w:rsidR="00E8346E" w:rsidRPr="00E5794F" w:rsidRDefault="00193690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62B229" w14:textId="36EC2B90" w:rsidR="00E8346E" w:rsidRPr="00E5794F" w:rsidRDefault="00193690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598EBC" w14:textId="7CBCFCF5" w:rsidR="00E8346E" w:rsidRPr="00E5794F" w:rsidRDefault="00193690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6D0BF0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F693B7" w14:textId="59B9F794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8DD0FC" w14:textId="30682FF1" w:rsidR="00E8346E" w:rsidRPr="00E5794F" w:rsidRDefault="00FC2C3D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9736FA" w14:textId="312302C4" w:rsidR="00E8346E" w:rsidRPr="00E5794F" w:rsidRDefault="00E8346E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D1D992" w14:textId="77777777" w:rsidR="00E8346E" w:rsidRPr="00E5794F" w:rsidRDefault="00E8346E" w:rsidP="00C608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54DCE1" w14:textId="753E1E62" w:rsidR="00E8346E" w:rsidRPr="00E5794F" w:rsidRDefault="00A70D01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AA709D" w14:textId="5CB54ADB" w:rsidR="00E8346E" w:rsidRPr="00E5794F" w:rsidRDefault="00A70D01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AF1ED0" w14:textId="6D32F728" w:rsidR="00E8346E" w:rsidRPr="00E5794F" w:rsidRDefault="00A70D01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E5794F" w:rsidRPr="00E5794F" w14:paraId="28CD395B" w14:textId="603DDAFE" w:rsidTr="00781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4766E1" w14:textId="77777777" w:rsidR="00E8346E" w:rsidRPr="00E5794F" w:rsidRDefault="00E8346E" w:rsidP="00C608F4">
            <w:pPr>
              <w:ind w:firstLineChars="250" w:firstLine="600"/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ostoperative bleeding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24270A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42BF5A" w14:textId="3CCD72A6" w:rsidR="00E8346E" w:rsidRPr="00E5794F" w:rsidRDefault="00781B55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CB38BAE" w14:textId="086E618B" w:rsidR="00E8346E" w:rsidRPr="00E5794F" w:rsidRDefault="00781B55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025D97" w14:textId="0E76D02D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.</w:t>
            </w:r>
            <w:r w:rsidR="00781B55"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FAB5AF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9F4C6D" w14:textId="1E809937" w:rsidR="00E8346E" w:rsidRPr="00E5794F" w:rsidRDefault="00193690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443B0EB" w14:textId="1B1C0945" w:rsidR="00E8346E" w:rsidRPr="00E5794F" w:rsidRDefault="00193690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E6C724" w14:textId="33053328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.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70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86C78C5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11B389D" w14:textId="4367809E" w:rsidR="00E8346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57907E" w14:textId="72D8368E" w:rsidR="00E8346E" w:rsidRPr="00E5794F" w:rsidRDefault="00FC2C3D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64EEC41" w14:textId="3131E39A" w:rsidR="00E8346E" w:rsidRPr="00E5794F" w:rsidRDefault="00E8346E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.</w:t>
            </w:r>
            <w:r w:rsidR="00FC2C3D" w:rsidRPr="00E5794F">
              <w:rPr>
                <w:rFonts w:asciiTheme="majorBidi" w:hAnsiTheme="majorBidi" w:cstheme="majorBidi"/>
                <w:color w:val="000000" w:themeColor="text1"/>
              </w:rPr>
              <w:t>01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23DD274" w14:textId="77777777" w:rsidR="00E8346E" w:rsidRPr="00E5794F" w:rsidRDefault="00E8346E" w:rsidP="00C608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071C6A" w14:textId="5360830C" w:rsidR="00E8346E" w:rsidRPr="00E5794F" w:rsidRDefault="00A70D01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D9D5B0" w14:textId="0F8E8A74" w:rsidR="00E8346E" w:rsidRPr="00E5794F" w:rsidRDefault="00A70D01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E8346E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E7B035" w14:textId="1DEC993C" w:rsidR="00E8346E" w:rsidRPr="00E5794F" w:rsidRDefault="00A70D01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</w:tbl>
    <w:p w14:paraId="0D2D49C9" w14:textId="5B13EBD6" w:rsidR="00A977C4" w:rsidRPr="00E5794F" w:rsidRDefault="00A977C4" w:rsidP="000E6B25">
      <w:pPr>
        <w:jc w:val="left"/>
        <w:rPr>
          <w:rFonts w:asciiTheme="majorBidi" w:hAnsiTheme="majorBidi" w:cstheme="majorBidi"/>
          <w:color w:val="000000" w:themeColor="text1"/>
        </w:rPr>
      </w:pPr>
      <w:r w:rsidRPr="00E5794F">
        <w:rPr>
          <w:rFonts w:asciiTheme="majorBidi" w:hAnsiTheme="majorBidi" w:cstheme="majorBidi"/>
          <w:color w:val="000000" w:themeColor="text1"/>
        </w:rPr>
        <w:t xml:space="preserve">SD, standard deviation; </w:t>
      </w:r>
      <w:r w:rsidR="00DF0852" w:rsidRPr="00E5794F">
        <w:rPr>
          <w:rFonts w:asciiTheme="majorBidi" w:hAnsiTheme="majorBidi" w:cstheme="majorBidi"/>
          <w:color w:val="000000" w:themeColor="text1"/>
        </w:rPr>
        <w:t>ESD, endoscopic submucosal dissection; BA-ESD balloon assisted ESD; C-ESD, conventional ESD</w:t>
      </w:r>
    </w:p>
    <w:p w14:paraId="264B4809" w14:textId="31174C33" w:rsidR="00405207" w:rsidRPr="00E5794F" w:rsidRDefault="00405207" w:rsidP="000E6B25">
      <w:pPr>
        <w:jc w:val="left"/>
        <w:rPr>
          <w:rFonts w:asciiTheme="majorBidi" w:hAnsiTheme="majorBidi" w:cstheme="majorBidi"/>
          <w:color w:val="000000" w:themeColor="text1"/>
        </w:rPr>
      </w:pPr>
    </w:p>
    <w:p w14:paraId="6C96719D" w14:textId="296FD6EE" w:rsidR="00405207" w:rsidRPr="00E5794F" w:rsidRDefault="005E5669" w:rsidP="00405207">
      <w:pPr>
        <w:jc w:val="left"/>
        <w:rPr>
          <w:rFonts w:asciiTheme="majorBidi" w:hAnsiTheme="majorBidi" w:cstheme="majorBidi"/>
          <w:color w:val="000000" w:themeColor="text1"/>
        </w:rPr>
      </w:pPr>
      <w:r w:rsidRPr="00E5794F">
        <w:rPr>
          <w:rFonts w:asciiTheme="majorBidi" w:hAnsiTheme="majorBidi" w:cstheme="majorBidi"/>
          <w:color w:val="000000" w:themeColor="text1"/>
        </w:rPr>
        <w:lastRenderedPageBreak/>
        <w:t xml:space="preserve">Supplementary </w:t>
      </w:r>
      <w:r w:rsidR="00405207" w:rsidRPr="00E5794F">
        <w:rPr>
          <w:rFonts w:asciiTheme="majorBidi" w:hAnsiTheme="majorBidi" w:cstheme="majorBidi"/>
          <w:color w:val="000000" w:themeColor="text1"/>
        </w:rPr>
        <w:t xml:space="preserve">Table 2. </w:t>
      </w:r>
      <w:r w:rsidR="00BF1046" w:rsidRPr="00E5794F">
        <w:rPr>
          <w:rFonts w:asciiTheme="majorBidi" w:hAnsiTheme="majorBidi" w:cstheme="majorBidi"/>
          <w:color w:val="000000" w:themeColor="text1"/>
        </w:rPr>
        <w:t>O</w:t>
      </w:r>
      <w:r w:rsidR="00405207" w:rsidRPr="00E5794F">
        <w:rPr>
          <w:rFonts w:asciiTheme="majorBidi" w:hAnsiTheme="majorBidi" w:cstheme="majorBidi"/>
          <w:color w:val="000000" w:themeColor="text1"/>
        </w:rPr>
        <w:t>utcomes of BA-ESD and C-ESD groups after propensity score matching</w:t>
      </w:r>
      <w:r w:rsidRPr="00E5794F">
        <w:rPr>
          <w:rFonts w:asciiTheme="majorBidi" w:hAnsiTheme="majorBidi" w:cstheme="majorBidi"/>
          <w:color w:val="000000" w:themeColor="text1"/>
        </w:rPr>
        <w:t xml:space="preserve"> by endoscopists</w:t>
      </w:r>
    </w:p>
    <w:tbl>
      <w:tblPr>
        <w:tblStyle w:val="2"/>
        <w:tblW w:w="1525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967"/>
        <w:gridCol w:w="284"/>
        <w:gridCol w:w="850"/>
        <w:gridCol w:w="850"/>
        <w:gridCol w:w="850"/>
        <w:gridCol w:w="284"/>
        <w:gridCol w:w="850"/>
        <w:gridCol w:w="851"/>
        <w:gridCol w:w="850"/>
        <w:gridCol w:w="283"/>
        <w:gridCol w:w="850"/>
        <w:gridCol w:w="850"/>
        <w:gridCol w:w="850"/>
        <w:gridCol w:w="236"/>
        <w:gridCol w:w="850"/>
        <w:gridCol w:w="850"/>
        <w:gridCol w:w="850"/>
      </w:tblGrid>
      <w:tr w:rsidR="00E5794F" w:rsidRPr="00E5794F" w14:paraId="52C5305B" w14:textId="77777777" w:rsidTr="00F57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vMerge w:val="restart"/>
            <w:tcBorders>
              <w:top w:val="single" w:sz="4" w:space="0" w:color="auto"/>
            </w:tcBorders>
            <w:vAlign w:val="center"/>
          </w:tcPr>
          <w:p w14:paraId="62918ACB" w14:textId="77777777" w:rsidR="00405207" w:rsidRPr="00E5794F" w:rsidRDefault="00405207" w:rsidP="00F57D9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Variables</w:t>
            </w:r>
          </w:p>
        </w:tc>
        <w:tc>
          <w:tcPr>
            <w:tcW w:w="284" w:type="dxa"/>
            <w:tcBorders>
              <w:top w:val="single" w:sz="4" w:space="0" w:color="000000" w:themeColor="text1"/>
              <w:bottom w:val="nil"/>
            </w:tcBorders>
          </w:tcPr>
          <w:p w14:paraId="04868A35" w14:textId="77777777" w:rsidR="00405207" w:rsidRPr="00E5794F" w:rsidRDefault="00405207" w:rsidP="00F57D9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870BB6B" w14:textId="77777777" w:rsidR="00405207" w:rsidRPr="00E5794F" w:rsidRDefault="00405207" w:rsidP="00F5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ndoscopist A</w:t>
            </w:r>
          </w:p>
        </w:tc>
        <w:tc>
          <w:tcPr>
            <w:tcW w:w="284" w:type="dxa"/>
            <w:tcBorders>
              <w:top w:val="single" w:sz="4" w:space="0" w:color="000000" w:themeColor="text1"/>
              <w:bottom w:val="nil"/>
            </w:tcBorders>
          </w:tcPr>
          <w:p w14:paraId="57D2B922" w14:textId="77777777" w:rsidR="00405207" w:rsidRPr="00E5794F" w:rsidRDefault="00405207" w:rsidP="00F57D9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A152F35" w14:textId="77777777" w:rsidR="00405207" w:rsidRPr="00E5794F" w:rsidRDefault="00405207" w:rsidP="00F5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ndoscopist B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nil"/>
            </w:tcBorders>
          </w:tcPr>
          <w:p w14:paraId="29C0E6A3" w14:textId="77777777" w:rsidR="00405207" w:rsidRPr="00E5794F" w:rsidRDefault="00405207" w:rsidP="00F57D9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85CC1A5" w14:textId="77777777" w:rsidR="00405207" w:rsidRPr="00E5794F" w:rsidRDefault="00405207" w:rsidP="00F5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ndoscopist C</w:t>
            </w: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</w:tcPr>
          <w:p w14:paraId="497DCD41" w14:textId="77777777" w:rsidR="00405207" w:rsidRPr="00E5794F" w:rsidRDefault="00405207" w:rsidP="00F57D9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A38092E" w14:textId="77777777" w:rsidR="00405207" w:rsidRPr="00E5794F" w:rsidRDefault="00405207" w:rsidP="00F5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ndoscopist D</w:t>
            </w:r>
          </w:p>
        </w:tc>
      </w:tr>
      <w:tr w:rsidR="00E5794F" w:rsidRPr="00E5794F" w14:paraId="164226D5" w14:textId="77777777" w:rsidTr="00F57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vMerge/>
            <w:tcBorders>
              <w:bottom w:val="single" w:sz="4" w:space="0" w:color="auto"/>
            </w:tcBorders>
          </w:tcPr>
          <w:p w14:paraId="71DCFCA1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5D4AA11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A8D3881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BA-ESD</w:t>
            </w:r>
          </w:p>
          <w:p w14:paraId="66BD56AC" w14:textId="5F365C64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8B2EBF7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C-ESD</w:t>
            </w:r>
          </w:p>
          <w:p w14:paraId="53131049" w14:textId="1F5748BC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D64AB25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3A067020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408529E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BA-ESD</w:t>
            </w:r>
          </w:p>
          <w:p w14:paraId="6E564CD0" w14:textId="15D33869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FCDCA75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C-ESD</w:t>
            </w:r>
          </w:p>
          <w:p w14:paraId="14DCF74C" w14:textId="0C635F6C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C07DDC5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54D3D37D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D65453D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BA-ESD</w:t>
            </w:r>
          </w:p>
          <w:p w14:paraId="111E2568" w14:textId="4040B686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C8DBE01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C-ESD</w:t>
            </w:r>
          </w:p>
          <w:p w14:paraId="74BF012E" w14:textId="5D307522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E9D333A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4FC3191A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AA6DCE8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BA-ESD</w:t>
            </w:r>
          </w:p>
          <w:p w14:paraId="3E755752" w14:textId="0C7E3D5E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6A3B09E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C-ESD</w:t>
            </w:r>
          </w:p>
          <w:p w14:paraId="40BB7058" w14:textId="6204FCF6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n=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1D1BCBA" w14:textId="77777777" w:rsidR="00405207" w:rsidRPr="00E5794F" w:rsidRDefault="00405207" w:rsidP="00F5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</w:tr>
      <w:tr w:rsidR="00E5794F" w:rsidRPr="00E5794F" w14:paraId="7D316F86" w14:textId="77777777" w:rsidTr="00800B8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D86537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Tumor size, mm, </w:t>
            </w:r>
            <w:proofErr w:type="spellStart"/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ean±SD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AFAC6C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7682FA" w14:textId="0FF98CEF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8B9633" w14:textId="6DB8668B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9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0DF326" w14:textId="435879D1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49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35E3BA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6E3834" w14:textId="5151DF15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6EF070" w14:textId="43F7829F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0AF8D1" w14:textId="74FACE60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F834A1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07E200" w14:textId="33B4196C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75E7D9" w14:textId="2D3BBA32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4C6578" w14:textId="62D5579A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DD8D2D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7DD65C" w14:textId="1F8EB529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95472F" w14:textId="17F60860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D8C605" w14:textId="11B0EFF2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48</w:t>
            </w:r>
          </w:p>
        </w:tc>
      </w:tr>
      <w:tr w:rsidR="00E5794F" w:rsidRPr="00E5794F" w14:paraId="4EDBED0D" w14:textId="77777777" w:rsidTr="00800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907358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eoperative scope operability (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A5E6FC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9B40AB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0CA1FB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AF0D6C" w14:textId="3EFA961A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A2D02A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188C43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C9B83C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ADC417" w14:textId="1056F7B5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488E94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92B702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838923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30F382" w14:textId="53D6EE03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28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FA9C5D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4D8955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9A4AC8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33D0BF" w14:textId="56BF5949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</w:tr>
      <w:tr w:rsidR="00E5794F" w:rsidRPr="00E5794F" w14:paraId="108704FD" w14:textId="77777777" w:rsidTr="00800B8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21F85E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Good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421686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66ED7E" w14:textId="561353D4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B1DA50" w14:textId="4EEAAEFF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10D2E1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76D4D6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CFF114" w14:textId="4FF3E1B8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607637" w14:textId="37F0168E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A3EFAD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2E9590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2CADBA" w14:textId="02CD8BEA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116814" w14:textId="1AABB516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D280E2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A75216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051D18" w14:textId="2B53C058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39C203" w14:textId="5A5FB6EC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D4D1F2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57FF4302" w14:textId="77777777" w:rsidTr="00800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D709BF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Fair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9DA1D4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5619C2" w14:textId="60053755" w:rsidR="00405207" w:rsidRPr="00E5794F" w:rsidRDefault="00800B8F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26F5DA" w14:textId="73487001" w:rsidR="00405207" w:rsidRPr="00E5794F" w:rsidRDefault="00800B8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B285E2" w14:textId="77777777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C71933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1E9B29" w14:textId="3AB8B4F9" w:rsidR="00405207" w:rsidRPr="00E5794F" w:rsidRDefault="00800B8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334160" w14:textId="4E3A3150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5FAC4F" w14:textId="77777777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622186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ACEED0" w14:textId="54F35FC6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52994D" w14:textId="13372ADE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CFDC7D" w14:textId="77777777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4A861E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081D84" w14:textId="5417000E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612B04" w14:textId="0E37A45A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BC1F07" w14:textId="77777777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39E73FFD" w14:textId="77777777" w:rsidTr="00800B8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BA7A1E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Poor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EBBB4B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7D29C0" w14:textId="09ACAC04" w:rsidR="00405207" w:rsidRPr="00E5794F" w:rsidRDefault="00800B8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5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B78E2F" w14:textId="3C905F05" w:rsidR="00405207" w:rsidRPr="00E5794F" w:rsidRDefault="00800B8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8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D6560C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AFF44F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3C4E8B" w14:textId="0250F759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9E0E27" w14:textId="02DCDD62" w:rsidR="00405207" w:rsidRPr="00E5794F" w:rsidRDefault="00F967D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91B7F8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4BA214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958BD8" w14:textId="4DAA06C6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22A840" w14:textId="764813E0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9D5D5E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13A8E1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428F64" w14:textId="4F08C690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83A606" w14:textId="70246189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8524F3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1771449E" w14:textId="77777777" w:rsidTr="00800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8EB236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Intraoperative scope operability (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57B1A3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4682F9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1B4C3F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48D2CC" w14:textId="67711241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006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CBA1A5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04FFFE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DDB74B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CDBA8C" w14:textId="33F28526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7A61E6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0ABAF9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B3DD90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47C7EF" w14:textId="7775D79B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046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CE07F1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13ACF4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DEBE9E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439329" w14:textId="43FA4F18" w:rsidR="00405207" w:rsidRPr="00E5794F" w:rsidRDefault="00F967DF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0</w:t>
            </w:r>
          </w:p>
        </w:tc>
      </w:tr>
      <w:tr w:rsidR="00E5794F" w:rsidRPr="00E5794F" w14:paraId="7B538609" w14:textId="77777777" w:rsidTr="00800B8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622821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Good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AA65D0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109EB9" w14:textId="6004A7C5" w:rsidR="00405207" w:rsidRPr="00E5794F" w:rsidRDefault="00800B8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A607F5" w14:textId="7F22448E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3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8C194C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B3438A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32D130" w14:textId="2A00AC2D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8FDFED" w14:textId="27A9E296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8E5780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BF7929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97BB17" w14:textId="58A8A256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F126BD" w14:textId="5D21A6FA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3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680225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2704FC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F6EC39" w14:textId="719F4750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D114C8" w14:textId="5EF2F476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1720D5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35BF9759" w14:textId="77777777" w:rsidTr="00800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49EE72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Fair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4D69E7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E47845" w14:textId="30F4594A" w:rsidR="00405207" w:rsidRPr="00E5794F" w:rsidRDefault="00800B8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E6AF22" w14:textId="0BF760EA" w:rsidR="00405207" w:rsidRPr="00E5794F" w:rsidRDefault="00800B8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D96A71" w14:textId="77777777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D548A5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50A260" w14:textId="2DD854D5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72452B" w14:textId="0EED1DB6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8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D46C0B" w14:textId="77777777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41D1A5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144CC8" w14:textId="40A98498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D26415" w14:textId="3639E008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5641C8" w14:textId="77777777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2692C9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DA100B" w14:textId="6EF64D3D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A66CE9" w14:textId="783A608C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ACE44F" w14:textId="77777777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6E1B5930" w14:textId="77777777" w:rsidTr="00800B8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1DF359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 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Poor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0D51C9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074530" w14:textId="2769A298" w:rsidR="00405207" w:rsidRPr="00E5794F" w:rsidRDefault="00800B8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3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3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F632FB" w14:textId="6B270C61" w:rsidR="00405207" w:rsidRPr="00E5794F" w:rsidRDefault="00800B8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0E9A6D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47403C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780235" w14:textId="5E213389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F97EE1" w14:textId="15F9A2A6" w:rsidR="00405207" w:rsidRPr="00E5794F" w:rsidRDefault="00F967D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3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852620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146FCC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11943E" w14:textId="063A46F6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F70CBA9" w14:textId="3C22E504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421AFE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123AD7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684FA0" w14:textId="2277849A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C3A158" w14:textId="1EB8397F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1155F5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1264CBB0" w14:textId="77777777" w:rsidTr="00800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3987B1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>Dissection speed, mm</w:t>
            </w: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  <w:vertAlign w:val="superscript"/>
              </w:rPr>
              <w:t>2</w:t>
            </w: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 xml:space="preserve">/min, </w:t>
            </w:r>
            <w:proofErr w:type="spellStart"/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ean±SD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176870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0E9A68" w14:textId="39B6EB67" w:rsidR="00405207" w:rsidRPr="00E5794F" w:rsidRDefault="00800B8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8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465C3A" w14:textId="37623DD5" w:rsidR="00405207" w:rsidRPr="00E5794F" w:rsidRDefault="00800B8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4CEBBF" w14:textId="4AE970F2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FCCD97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67CD1B" w14:textId="52E84983" w:rsidR="00405207" w:rsidRPr="00E5794F" w:rsidRDefault="00F967DF" w:rsidP="00655006">
            <w:pPr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3467F0" w14:textId="75871709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8447F1" w14:textId="28C96F35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06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C8B5A6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ED9DFD" w14:textId="410707AD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D2AFFB" w14:textId="3D7490C6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3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B5E515" w14:textId="0BB079B8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52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22399D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08ED7C" w14:textId="559B0780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8BA9C2" w14:textId="36C5B7F3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FC26AF" w14:textId="70057509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436B24"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655006"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</w:tr>
      <w:tr w:rsidR="00E5794F" w:rsidRPr="00E5794F" w14:paraId="417CD32B" w14:textId="77777777" w:rsidTr="00800B8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E6D6AF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proofErr w:type="spellStart"/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n</w:t>
            </w:r>
            <w:proofErr w:type="spellEnd"/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bloc resection (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C6D6D0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2B97DF" w14:textId="6F93C44C" w:rsidR="00405207" w:rsidRPr="00E5794F" w:rsidRDefault="00800B8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3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6E033B" w14:textId="0782B530" w:rsidR="00405207" w:rsidRPr="00E5794F" w:rsidRDefault="00800B8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7EB146" w14:textId="02619318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637ECF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047D67" w14:textId="55CC342C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4BA6B8" w14:textId="2A1FABAC" w:rsidR="00405207" w:rsidRPr="00E5794F" w:rsidRDefault="00F967D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47B390" w14:textId="7AEB24AA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C08988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6907AA" w14:textId="623CE6B9" w:rsidR="00405207" w:rsidRPr="00E5794F" w:rsidRDefault="00F967D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57D5C2" w14:textId="5141B985" w:rsidR="00405207" w:rsidRPr="00E5794F" w:rsidRDefault="00F967DF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B03483" w14:textId="793BE3B5" w:rsidR="00405207" w:rsidRPr="00E5794F" w:rsidRDefault="00F967DF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DB78E7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BA24BC" w14:textId="6C2E178E" w:rsidR="00405207" w:rsidRPr="00E5794F" w:rsidRDefault="00436B24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2032F1" w14:textId="24656A6F" w:rsidR="00405207" w:rsidRPr="00E5794F" w:rsidRDefault="00436B24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4EF795" w14:textId="660BE4DC" w:rsidR="00405207" w:rsidRPr="00E5794F" w:rsidRDefault="00436B24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E5794F" w:rsidRPr="00E5794F" w14:paraId="1AE51BBB" w14:textId="77777777" w:rsidTr="00800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BDE064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R0 resection (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564DB2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EF78C2" w14:textId="02BEC0D6" w:rsidR="00405207" w:rsidRPr="00E5794F" w:rsidRDefault="00800B8F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F8952D" w14:textId="41169183" w:rsidR="00405207" w:rsidRPr="00E5794F" w:rsidRDefault="00800B8F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7FAC00" w14:textId="19F64782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F64EDF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3C96CD" w14:textId="0EE76DA9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7235DA" w14:textId="6F41F048" w:rsidR="00405207" w:rsidRPr="00E5794F" w:rsidRDefault="00F967DF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6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93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88BDF2" w14:textId="6D53EF4E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EBA6E9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6F02C0" w14:textId="0C148321" w:rsidR="00405207" w:rsidRPr="00E5794F" w:rsidRDefault="00F967DF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C94BE1" w14:textId="528870F5" w:rsidR="00405207" w:rsidRPr="00E5794F" w:rsidRDefault="00F967DF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7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70BF32" w14:textId="2EB36C28" w:rsidR="00405207" w:rsidRPr="00E5794F" w:rsidRDefault="00F967DF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63AD71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019E71" w14:textId="600B8114" w:rsidR="00405207" w:rsidRPr="00E5794F" w:rsidRDefault="00436B24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283F74" w14:textId="081C7197" w:rsidR="00405207" w:rsidRPr="00E5794F" w:rsidRDefault="00436B24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0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16F5EB" w14:textId="0BE10006" w:rsidR="00405207" w:rsidRPr="00E5794F" w:rsidRDefault="00436B24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E5794F" w:rsidRPr="00E5794F" w14:paraId="24176B62" w14:textId="77777777" w:rsidTr="00800B8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6582DD" w14:textId="77777777" w:rsidR="00405207" w:rsidRPr="00E5794F" w:rsidRDefault="00405207" w:rsidP="00F57D9E">
            <w:pPr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>A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dverse event (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5A3F62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3E9069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36BEB8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3F89FC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9D7B69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945684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C7EAF5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8D8D26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6CC3F9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A6E0C6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0A0A68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3E28FF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B7AA2A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07B379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7CF4DC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CA75D6" w14:textId="77777777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5794F" w:rsidRPr="00E5794F" w14:paraId="248BAD02" w14:textId="77777777" w:rsidTr="00800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7F63DF" w14:textId="77777777" w:rsidR="00405207" w:rsidRPr="00E5794F" w:rsidRDefault="00405207" w:rsidP="00F57D9E">
            <w:pPr>
              <w:ind w:firstLineChars="250" w:firstLine="600"/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 w:hint="eastAsia"/>
                <w:b w:val="0"/>
                <w:bCs w:val="0"/>
                <w:color w:val="000000" w:themeColor="text1"/>
              </w:rPr>
              <w:t>I</w:t>
            </w: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ntraoperative perforation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F27309C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80BF45" w14:textId="307D25C0" w:rsidR="00405207" w:rsidRPr="00E5794F" w:rsidRDefault="00800B8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367170" w14:textId="364FFAF9" w:rsidR="00405207" w:rsidRPr="00E5794F" w:rsidRDefault="00800B8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AAB872" w14:textId="6DBF7A2B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72B07A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E9019B" w14:textId="7A3E0270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EF3D27" w14:textId="0BECCB94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14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09AA3B" w14:textId="38A22433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74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D46D15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69C2CE" w14:textId="65DAC265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631C33" w14:textId="5764A666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3D8F51" w14:textId="0508AF86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80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AFF883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DD6439" w14:textId="026284D5" w:rsidR="00405207" w:rsidRPr="00E5794F" w:rsidRDefault="00CE3386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="00436B24"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5AC61B" w14:textId="78A1DB78" w:rsidR="00405207" w:rsidRPr="00E5794F" w:rsidRDefault="00CE3386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 xml:space="preserve"> (</w:t>
            </w:r>
            <w:r w:rsidR="00436B24"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6EED1F" w14:textId="61036C62" w:rsidR="00405207" w:rsidRPr="00E5794F" w:rsidRDefault="00436B24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E5794F" w:rsidRPr="00E5794F" w14:paraId="4704DD0F" w14:textId="77777777" w:rsidTr="00800B8F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78EB30" w14:textId="77777777" w:rsidR="00405207" w:rsidRPr="00E5794F" w:rsidRDefault="00405207" w:rsidP="00F57D9E">
            <w:pPr>
              <w:ind w:firstLineChars="250" w:firstLine="600"/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Delayed perforation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E35286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E1C077" w14:textId="341B6202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A14A47" w14:textId="22198455" w:rsidR="00405207" w:rsidRPr="00E5794F" w:rsidRDefault="00800B8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AB76B6" w14:textId="437B04F4" w:rsidR="00405207" w:rsidRPr="00E5794F" w:rsidRDefault="00800B8F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F5F3B2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92A364" w14:textId="29D11DA8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932837" w14:textId="7619B697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7AAD9C" w14:textId="409A7D4F" w:rsidR="00405207" w:rsidRPr="00E5794F" w:rsidRDefault="00F967DF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62F52A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642EA4" w14:textId="06EC1107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5E1002" w14:textId="5EFA1B6E" w:rsidR="00405207" w:rsidRPr="00E5794F" w:rsidRDefault="00F967DF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99130B" w14:textId="2754F0C4" w:rsidR="00405207" w:rsidRPr="00E5794F" w:rsidRDefault="00405207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7C3947" w14:textId="77777777" w:rsidR="00405207" w:rsidRPr="00E5794F" w:rsidRDefault="00405207" w:rsidP="00F57D9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AE400C" w14:textId="6A685CC5" w:rsidR="00405207" w:rsidRPr="00E5794F" w:rsidRDefault="00CE3386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436B24"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DBCB60" w14:textId="41256744" w:rsidR="00405207" w:rsidRPr="00E5794F" w:rsidRDefault="00CE3386" w:rsidP="00655006">
            <w:pPr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436B24"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15F27F" w14:textId="52837A96" w:rsidR="00405207" w:rsidRPr="00E5794F" w:rsidRDefault="00436B24" w:rsidP="00655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E5794F" w:rsidRPr="00E5794F" w14:paraId="3163EFCA" w14:textId="77777777" w:rsidTr="00800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A16A02" w14:textId="77777777" w:rsidR="00405207" w:rsidRPr="00E5794F" w:rsidRDefault="00405207" w:rsidP="00F57D9E">
            <w:pPr>
              <w:ind w:firstLineChars="250" w:firstLine="600"/>
              <w:jc w:val="lef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ostoperative bleeding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6C953B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A5F5B7" w14:textId="64013FDA" w:rsidR="00405207" w:rsidRPr="00E5794F" w:rsidRDefault="00800B8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D03BEE" w14:textId="3025F82C" w:rsidR="00405207" w:rsidRPr="00E5794F" w:rsidRDefault="00800B8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97FA1E" w14:textId="4E1FB803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.</w:t>
            </w:r>
            <w:r w:rsidR="00800B8F" w:rsidRPr="00E5794F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6336E0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3D1163" w14:textId="3D35E683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D0A68F" w14:textId="3B62BD1C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927A25" w14:textId="472C1E9D" w:rsidR="00405207" w:rsidRPr="00E5794F" w:rsidRDefault="00F967DF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6487C7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B9A8D1" w14:textId="6DF947B9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8E5DB9" w14:textId="5C682595" w:rsidR="00405207" w:rsidRPr="00E5794F" w:rsidRDefault="00F967DF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AE6F87" w14:textId="7BC61E54" w:rsidR="00405207" w:rsidRPr="00E5794F" w:rsidRDefault="00405207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E5794F">
              <w:rPr>
                <w:rFonts w:asciiTheme="majorBidi" w:hAnsiTheme="majorBidi" w:cstheme="majorBidi" w:hint="eastAsia"/>
                <w:color w:val="000000" w:themeColor="text1"/>
              </w:rPr>
              <w:t>.</w:t>
            </w:r>
            <w:r w:rsidR="00F967DF" w:rsidRPr="00E5794F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5E5669" w:rsidRPr="00E5794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1F96868" w14:textId="77777777" w:rsidR="00405207" w:rsidRPr="00E5794F" w:rsidRDefault="00405207" w:rsidP="00F57D9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82739DE" w14:textId="2728B1E9" w:rsidR="00405207" w:rsidRPr="00E5794F" w:rsidRDefault="00CE3386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436B24"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  <w:r w:rsidR="00655006" w:rsidRPr="00E5794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E3DC8E" w14:textId="7BEC4E56" w:rsidR="00405207" w:rsidRPr="00E5794F" w:rsidRDefault="00CE3386" w:rsidP="00655006">
            <w:pPr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="00436B24" w:rsidRPr="00E5794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405207" w:rsidRPr="00E5794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910470" w14:textId="233B49AC" w:rsidR="00405207" w:rsidRPr="00E5794F" w:rsidRDefault="00436B24" w:rsidP="00655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5794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</w:tbl>
    <w:p w14:paraId="61F2ED93" w14:textId="77777777" w:rsidR="00405207" w:rsidRPr="00E5794F" w:rsidRDefault="00405207" w:rsidP="00405207">
      <w:pPr>
        <w:jc w:val="left"/>
        <w:rPr>
          <w:rFonts w:asciiTheme="majorBidi" w:hAnsiTheme="majorBidi" w:cstheme="majorBidi"/>
          <w:color w:val="000000" w:themeColor="text1"/>
        </w:rPr>
      </w:pPr>
      <w:r w:rsidRPr="00E5794F">
        <w:rPr>
          <w:rFonts w:asciiTheme="majorBidi" w:hAnsiTheme="majorBidi" w:cstheme="majorBidi"/>
          <w:color w:val="000000" w:themeColor="text1"/>
        </w:rPr>
        <w:t>SD, standard deviation; ESD, endoscopic submucosal dissection; BA-ESD balloon assisted ESD; C-ESD, conventional ESD</w:t>
      </w:r>
    </w:p>
    <w:p w14:paraId="65D30C94" w14:textId="77777777" w:rsidR="00405207" w:rsidRPr="00E5794F" w:rsidRDefault="00405207" w:rsidP="000E6B25">
      <w:pPr>
        <w:jc w:val="left"/>
        <w:rPr>
          <w:rFonts w:asciiTheme="majorBidi" w:hAnsiTheme="majorBidi" w:cstheme="majorBidi"/>
          <w:color w:val="000000" w:themeColor="text1"/>
        </w:rPr>
      </w:pPr>
    </w:p>
    <w:sectPr w:rsidR="00405207" w:rsidRPr="00E5794F" w:rsidSect="000E6B25">
      <w:headerReference w:type="even" r:id="rId8"/>
      <w:footerReference w:type="even" r:id="rId9"/>
      <w:footerReference w:type="default" r:id="rId10"/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8F3543" w14:textId="77777777" w:rsidR="007271C1" w:rsidRDefault="007271C1" w:rsidP="0082012D">
      <w:r>
        <w:separator/>
      </w:r>
    </w:p>
  </w:endnote>
  <w:endnote w:type="continuationSeparator" w:id="0">
    <w:p w14:paraId="1431E962" w14:textId="77777777" w:rsidR="007271C1" w:rsidRDefault="007271C1" w:rsidP="00820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1224100744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1FA77FD4" w14:textId="77777777" w:rsidR="00F216F5" w:rsidRDefault="00F216F5" w:rsidP="00F266C3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77DFB184" w14:textId="77777777" w:rsidR="00F216F5" w:rsidRDefault="00F216F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55286370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281144A9" w14:textId="46A60AD7" w:rsidR="00F216F5" w:rsidRDefault="00F216F5" w:rsidP="00F266C3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21</w:t>
        </w:r>
        <w:r>
          <w:rPr>
            <w:rStyle w:val="a8"/>
          </w:rPr>
          <w:fldChar w:fldCharType="end"/>
        </w:r>
      </w:p>
    </w:sdtContent>
  </w:sdt>
  <w:p w14:paraId="3983D0AD" w14:textId="77777777" w:rsidR="00F216F5" w:rsidRDefault="00F216F5" w:rsidP="0082012D">
    <w:pPr>
      <w:pStyle w:val="a6"/>
      <w:tabs>
        <w:tab w:val="clear" w:pos="4252"/>
        <w:tab w:val="clear" w:pos="8504"/>
        <w:tab w:val="left" w:pos="2007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BA8084" w14:textId="77777777" w:rsidR="007271C1" w:rsidRDefault="007271C1" w:rsidP="0082012D">
      <w:r>
        <w:separator/>
      </w:r>
    </w:p>
  </w:footnote>
  <w:footnote w:type="continuationSeparator" w:id="0">
    <w:p w14:paraId="0472BF14" w14:textId="77777777" w:rsidR="007271C1" w:rsidRDefault="007271C1" w:rsidP="008201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771976170"/>
      <w:docPartObj>
        <w:docPartGallery w:val="Page Numbers (Top of Page)"/>
        <w:docPartUnique/>
      </w:docPartObj>
    </w:sdtPr>
    <w:sdtEndPr>
      <w:rPr>
        <w:rStyle w:val="a8"/>
      </w:rPr>
    </w:sdtEndPr>
    <w:sdtContent>
      <w:p w14:paraId="5BF72FE9" w14:textId="77777777" w:rsidR="00F216F5" w:rsidRDefault="00F216F5" w:rsidP="00F266C3">
        <w:pPr>
          <w:pStyle w:val="a4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34F5F53B" w14:textId="77777777" w:rsidR="00F216F5" w:rsidRDefault="00F216F5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BD149B"/>
    <w:multiLevelType w:val="multilevel"/>
    <w:tmpl w:val="6A60491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E557CF"/>
    <w:multiLevelType w:val="multilevel"/>
    <w:tmpl w:val="EB665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proofState w:spelling="clean" w:grammar="clean"/>
  <w:doNotTrackFormatting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34" w:val="34"/>
    <w:docVar w:name="intellisampler_rd 66" w:val="66"/>
    <w:docVar w:name="intellisampler_rd 76" w:val="76"/>
    <w:docVar w:name="intellisampler_rd 77" w:val="77"/>
    <w:docVar w:name="intellisampler_rd 83" w:val="83"/>
    <w:docVar w:name="intellisampler_rd 85" w:val="85"/>
    <w:docVar w:name="intellisampler_rd 87" w:val="87"/>
    <w:docVar w:name="intellisampler_rd 89" w:val="89"/>
    <w:docVar w:name="intellisampler_rd 90" w:val="90"/>
    <w:docVar w:name="intellisampler_rd 93" w:val="93"/>
    <w:docVar w:name="intellisampler_rd 95" w:val="95"/>
    <w:docVar w:name="intellisampler_rd 99" w:val="99"/>
    <w:docVar w:name="is_review_method" w:val="Normal"/>
    <w:docVar w:name="is_sampling_method" w:val="random"/>
  </w:docVars>
  <w:rsids>
    <w:rsidRoot w:val="00283974"/>
    <w:rsid w:val="0000049D"/>
    <w:rsid w:val="0000195E"/>
    <w:rsid w:val="00001C88"/>
    <w:rsid w:val="00003EB7"/>
    <w:rsid w:val="000046B8"/>
    <w:rsid w:val="00004778"/>
    <w:rsid w:val="00004F51"/>
    <w:rsid w:val="00010EF6"/>
    <w:rsid w:val="000115F8"/>
    <w:rsid w:val="00014067"/>
    <w:rsid w:val="00015218"/>
    <w:rsid w:val="00015345"/>
    <w:rsid w:val="000158CB"/>
    <w:rsid w:val="00016586"/>
    <w:rsid w:val="000168D7"/>
    <w:rsid w:val="00016E59"/>
    <w:rsid w:val="0001709E"/>
    <w:rsid w:val="0001725E"/>
    <w:rsid w:val="000177E4"/>
    <w:rsid w:val="00021DED"/>
    <w:rsid w:val="00022961"/>
    <w:rsid w:val="000229D7"/>
    <w:rsid w:val="00022C22"/>
    <w:rsid w:val="00022E11"/>
    <w:rsid w:val="0002489B"/>
    <w:rsid w:val="000257C2"/>
    <w:rsid w:val="000275A3"/>
    <w:rsid w:val="000276C4"/>
    <w:rsid w:val="00027E9E"/>
    <w:rsid w:val="00032381"/>
    <w:rsid w:val="00032403"/>
    <w:rsid w:val="0003480A"/>
    <w:rsid w:val="00035E84"/>
    <w:rsid w:val="00037345"/>
    <w:rsid w:val="00040C7F"/>
    <w:rsid w:val="0004114D"/>
    <w:rsid w:val="00041662"/>
    <w:rsid w:val="00041FE2"/>
    <w:rsid w:val="00042F28"/>
    <w:rsid w:val="000445C6"/>
    <w:rsid w:val="00044E0D"/>
    <w:rsid w:val="000504A5"/>
    <w:rsid w:val="000525B4"/>
    <w:rsid w:val="0005518C"/>
    <w:rsid w:val="00055DAA"/>
    <w:rsid w:val="00056BB8"/>
    <w:rsid w:val="000617F0"/>
    <w:rsid w:val="00062EF4"/>
    <w:rsid w:val="0006459C"/>
    <w:rsid w:val="00064D57"/>
    <w:rsid w:val="00065DE7"/>
    <w:rsid w:val="00066D0A"/>
    <w:rsid w:val="00066F37"/>
    <w:rsid w:val="00071141"/>
    <w:rsid w:val="00071494"/>
    <w:rsid w:val="000717C5"/>
    <w:rsid w:val="0007233B"/>
    <w:rsid w:val="000726FC"/>
    <w:rsid w:val="00072E59"/>
    <w:rsid w:val="0007650B"/>
    <w:rsid w:val="000774D5"/>
    <w:rsid w:val="0008093B"/>
    <w:rsid w:val="00082AC5"/>
    <w:rsid w:val="00083997"/>
    <w:rsid w:val="00083CE9"/>
    <w:rsid w:val="00084BEF"/>
    <w:rsid w:val="00084F36"/>
    <w:rsid w:val="000942FD"/>
    <w:rsid w:val="000956FF"/>
    <w:rsid w:val="000957CA"/>
    <w:rsid w:val="00096D98"/>
    <w:rsid w:val="000970EC"/>
    <w:rsid w:val="00097118"/>
    <w:rsid w:val="0009723D"/>
    <w:rsid w:val="00097E36"/>
    <w:rsid w:val="000A0285"/>
    <w:rsid w:val="000A0D18"/>
    <w:rsid w:val="000A15AE"/>
    <w:rsid w:val="000A1756"/>
    <w:rsid w:val="000A24F6"/>
    <w:rsid w:val="000A48EE"/>
    <w:rsid w:val="000B065E"/>
    <w:rsid w:val="000B1989"/>
    <w:rsid w:val="000B34D2"/>
    <w:rsid w:val="000B5E94"/>
    <w:rsid w:val="000B6363"/>
    <w:rsid w:val="000C0346"/>
    <w:rsid w:val="000C03FB"/>
    <w:rsid w:val="000C4D9E"/>
    <w:rsid w:val="000C4ED7"/>
    <w:rsid w:val="000C514E"/>
    <w:rsid w:val="000C7018"/>
    <w:rsid w:val="000C7885"/>
    <w:rsid w:val="000D01AB"/>
    <w:rsid w:val="000D12DA"/>
    <w:rsid w:val="000D21D3"/>
    <w:rsid w:val="000D24FC"/>
    <w:rsid w:val="000D4579"/>
    <w:rsid w:val="000D5C38"/>
    <w:rsid w:val="000D6769"/>
    <w:rsid w:val="000E25AE"/>
    <w:rsid w:val="000E33E7"/>
    <w:rsid w:val="000E6617"/>
    <w:rsid w:val="000E6B25"/>
    <w:rsid w:val="000F00C1"/>
    <w:rsid w:val="000F1D01"/>
    <w:rsid w:val="000F4594"/>
    <w:rsid w:val="000F514E"/>
    <w:rsid w:val="000F5498"/>
    <w:rsid w:val="000F5DB5"/>
    <w:rsid w:val="000F5EA1"/>
    <w:rsid w:val="000F658C"/>
    <w:rsid w:val="000F7F18"/>
    <w:rsid w:val="00102C3D"/>
    <w:rsid w:val="00103C88"/>
    <w:rsid w:val="00105E6E"/>
    <w:rsid w:val="00112B40"/>
    <w:rsid w:val="001134B2"/>
    <w:rsid w:val="0011375C"/>
    <w:rsid w:val="00114818"/>
    <w:rsid w:val="00114ECE"/>
    <w:rsid w:val="001174BE"/>
    <w:rsid w:val="00117591"/>
    <w:rsid w:val="001217BB"/>
    <w:rsid w:val="00122192"/>
    <w:rsid w:val="001236C7"/>
    <w:rsid w:val="001243F6"/>
    <w:rsid w:val="001267AC"/>
    <w:rsid w:val="00127F83"/>
    <w:rsid w:val="001315C4"/>
    <w:rsid w:val="00133182"/>
    <w:rsid w:val="0013557F"/>
    <w:rsid w:val="00135743"/>
    <w:rsid w:val="00136A52"/>
    <w:rsid w:val="001372C6"/>
    <w:rsid w:val="0014005F"/>
    <w:rsid w:val="00141954"/>
    <w:rsid w:val="001427D2"/>
    <w:rsid w:val="00142894"/>
    <w:rsid w:val="0014353B"/>
    <w:rsid w:val="00144BD6"/>
    <w:rsid w:val="00145835"/>
    <w:rsid w:val="0014651D"/>
    <w:rsid w:val="001465C5"/>
    <w:rsid w:val="00147730"/>
    <w:rsid w:val="001503E2"/>
    <w:rsid w:val="00150932"/>
    <w:rsid w:val="00165AF1"/>
    <w:rsid w:val="00165D75"/>
    <w:rsid w:val="00166AB2"/>
    <w:rsid w:val="00166DA9"/>
    <w:rsid w:val="00166E20"/>
    <w:rsid w:val="00170DB1"/>
    <w:rsid w:val="00171BC8"/>
    <w:rsid w:val="00173600"/>
    <w:rsid w:val="00175FF2"/>
    <w:rsid w:val="00177505"/>
    <w:rsid w:val="00181207"/>
    <w:rsid w:val="001824E9"/>
    <w:rsid w:val="00185B75"/>
    <w:rsid w:val="001868E3"/>
    <w:rsid w:val="00187143"/>
    <w:rsid w:val="00192000"/>
    <w:rsid w:val="00192DA9"/>
    <w:rsid w:val="00193690"/>
    <w:rsid w:val="00194745"/>
    <w:rsid w:val="001969E6"/>
    <w:rsid w:val="00197F28"/>
    <w:rsid w:val="001A32AF"/>
    <w:rsid w:val="001A40EA"/>
    <w:rsid w:val="001A4406"/>
    <w:rsid w:val="001A452C"/>
    <w:rsid w:val="001A45AF"/>
    <w:rsid w:val="001A47F5"/>
    <w:rsid w:val="001A5B42"/>
    <w:rsid w:val="001A609F"/>
    <w:rsid w:val="001A757E"/>
    <w:rsid w:val="001A7D6E"/>
    <w:rsid w:val="001B0075"/>
    <w:rsid w:val="001B00F1"/>
    <w:rsid w:val="001B167C"/>
    <w:rsid w:val="001B252E"/>
    <w:rsid w:val="001B27D9"/>
    <w:rsid w:val="001B4F78"/>
    <w:rsid w:val="001B68BB"/>
    <w:rsid w:val="001B761C"/>
    <w:rsid w:val="001B785A"/>
    <w:rsid w:val="001B7891"/>
    <w:rsid w:val="001C07F5"/>
    <w:rsid w:val="001C3256"/>
    <w:rsid w:val="001C5F61"/>
    <w:rsid w:val="001C70D6"/>
    <w:rsid w:val="001C776E"/>
    <w:rsid w:val="001C792D"/>
    <w:rsid w:val="001C7C4F"/>
    <w:rsid w:val="001D3AB2"/>
    <w:rsid w:val="001D3D92"/>
    <w:rsid w:val="001D5E38"/>
    <w:rsid w:val="001D6197"/>
    <w:rsid w:val="001D707B"/>
    <w:rsid w:val="001E003A"/>
    <w:rsid w:val="001E1661"/>
    <w:rsid w:val="001E28F1"/>
    <w:rsid w:val="001E3960"/>
    <w:rsid w:val="001E4B0D"/>
    <w:rsid w:val="001E5477"/>
    <w:rsid w:val="001E5F5B"/>
    <w:rsid w:val="001E75F1"/>
    <w:rsid w:val="001F0945"/>
    <w:rsid w:val="001F343C"/>
    <w:rsid w:val="001F3468"/>
    <w:rsid w:val="001F6287"/>
    <w:rsid w:val="001F75C0"/>
    <w:rsid w:val="00201DE1"/>
    <w:rsid w:val="002025DC"/>
    <w:rsid w:val="00204E3F"/>
    <w:rsid w:val="0020678D"/>
    <w:rsid w:val="00207C4E"/>
    <w:rsid w:val="00210B2B"/>
    <w:rsid w:val="0021326D"/>
    <w:rsid w:val="00213CDC"/>
    <w:rsid w:val="0021503D"/>
    <w:rsid w:val="002150A6"/>
    <w:rsid w:val="002163FC"/>
    <w:rsid w:val="0021708F"/>
    <w:rsid w:val="00220BED"/>
    <w:rsid w:val="00223A43"/>
    <w:rsid w:val="00224743"/>
    <w:rsid w:val="00225372"/>
    <w:rsid w:val="00225E8C"/>
    <w:rsid w:val="002315B7"/>
    <w:rsid w:val="002321C9"/>
    <w:rsid w:val="00232529"/>
    <w:rsid w:val="00233ACF"/>
    <w:rsid w:val="00233EDD"/>
    <w:rsid w:val="00235FED"/>
    <w:rsid w:val="00236CF2"/>
    <w:rsid w:val="0023746D"/>
    <w:rsid w:val="00240690"/>
    <w:rsid w:val="002414FE"/>
    <w:rsid w:val="00241A75"/>
    <w:rsid w:val="00243655"/>
    <w:rsid w:val="00244CF1"/>
    <w:rsid w:val="00244F29"/>
    <w:rsid w:val="002466E7"/>
    <w:rsid w:val="002507DA"/>
    <w:rsid w:val="00252B67"/>
    <w:rsid w:val="00252DD1"/>
    <w:rsid w:val="00256851"/>
    <w:rsid w:val="002571CD"/>
    <w:rsid w:val="00257319"/>
    <w:rsid w:val="0025789A"/>
    <w:rsid w:val="00260044"/>
    <w:rsid w:val="00260756"/>
    <w:rsid w:val="00260B13"/>
    <w:rsid w:val="00261350"/>
    <w:rsid w:val="00261952"/>
    <w:rsid w:val="002640C1"/>
    <w:rsid w:val="002659A3"/>
    <w:rsid w:val="002670AB"/>
    <w:rsid w:val="002674EF"/>
    <w:rsid w:val="002701F8"/>
    <w:rsid w:val="002742E9"/>
    <w:rsid w:val="00274AFC"/>
    <w:rsid w:val="0027667F"/>
    <w:rsid w:val="00276737"/>
    <w:rsid w:val="002801CC"/>
    <w:rsid w:val="00283974"/>
    <w:rsid w:val="002866F5"/>
    <w:rsid w:val="00286951"/>
    <w:rsid w:val="00287378"/>
    <w:rsid w:val="002877A9"/>
    <w:rsid w:val="00290388"/>
    <w:rsid w:val="00290BEB"/>
    <w:rsid w:val="002915DF"/>
    <w:rsid w:val="00292E0B"/>
    <w:rsid w:val="0029302C"/>
    <w:rsid w:val="00294AB3"/>
    <w:rsid w:val="00295C3E"/>
    <w:rsid w:val="0029613C"/>
    <w:rsid w:val="00297E70"/>
    <w:rsid w:val="002A2841"/>
    <w:rsid w:val="002A343D"/>
    <w:rsid w:val="002A3DB1"/>
    <w:rsid w:val="002A449E"/>
    <w:rsid w:val="002A47E9"/>
    <w:rsid w:val="002A5E17"/>
    <w:rsid w:val="002A6176"/>
    <w:rsid w:val="002B1887"/>
    <w:rsid w:val="002B1C30"/>
    <w:rsid w:val="002B22D1"/>
    <w:rsid w:val="002B28E6"/>
    <w:rsid w:val="002B293D"/>
    <w:rsid w:val="002B3E75"/>
    <w:rsid w:val="002B5DBF"/>
    <w:rsid w:val="002B7692"/>
    <w:rsid w:val="002C1784"/>
    <w:rsid w:val="002C2119"/>
    <w:rsid w:val="002C2472"/>
    <w:rsid w:val="002C6042"/>
    <w:rsid w:val="002D14F8"/>
    <w:rsid w:val="002D1C5D"/>
    <w:rsid w:val="002D3E09"/>
    <w:rsid w:val="002D4C74"/>
    <w:rsid w:val="002D6D4D"/>
    <w:rsid w:val="002D6DBB"/>
    <w:rsid w:val="002D6E8B"/>
    <w:rsid w:val="002D70F3"/>
    <w:rsid w:val="002D7FE4"/>
    <w:rsid w:val="002E0B59"/>
    <w:rsid w:val="002E0E7F"/>
    <w:rsid w:val="002E1E6A"/>
    <w:rsid w:val="002E33B7"/>
    <w:rsid w:val="002F15A7"/>
    <w:rsid w:val="002F179A"/>
    <w:rsid w:val="002F1D2D"/>
    <w:rsid w:val="002F1E61"/>
    <w:rsid w:val="002F2138"/>
    <w:rsid w:val="002F3495"/>
    <w:rsid w:val="002F74DB"/>
    <w:rsid w:val="002F753E"/>
    <w:rsid w:val="002F7A14"/>
    <w:rsid w:val="00302595"/>
    <w:rsid w:val="00303AB9"/>
    <w:rsid w:val="00303F31"/>
    <w:rsid w:val="00305CF0"/>
    <w:rsid w:val="00310349"/>
    <w:rsid w:val="00310A95"/>
    <w:rsid w:val="003119CD"/>
    <w:rsid w:val="00316FF4"/>
    <w:rsid w:val="00317155"/>
    <w:rsid w:val="00323473"/>
    <w:rsid w:val="00324E5D"/>
    <w:rsid w:val="003251AE"/>
    <w:rsid w:val="003333F1"/>
    <w:rsid w:val="00333F7B"/>
    <w:rsid w:val="00334AF9"/>
    <w:rsid w:val="00337029"/>
    <w:rsid w:val="00341220"/>
    <w:rsid w:val="00342D1F"/>
    <w:rsid w:val="0034312D"/>
    <w:rsid w:val="00344394"/>
    <w:rsid w:val="003451A7"/>
    <w:rsid w:val="003464D7"/>
    <w:rsid w:val="00351087"/>
    <w:rsid w:val="00351D28"/>
    <w:rsid w:val="00351ED5"/>
    <w:rsid w:val="00352472"/>
    <w:rsid w:val="00352F3E"/>
    <w:rsid w:val="00355AAC"/>
    <w:rsid w:val="00356615"/>
    <w:rsid w:val="00356720"/>
    <w:rsid w:val="00357A24"/>
    <w:rsid w:val="00357C33"/>
    <w:rsid w:val="00360D1A"/>
    <w:rsid w:val="00360EA5"/>
    <w:rsid w:val="00362313"/>
    <w:rsid w:val="003643EF"/>
    <w:rsid w:val="0036448F"/>
    <w:rsid w:val="00364C7B"/>
    <w:rsid w:val="0036522E"/>
    <w:rsid w:val="00365B6E"/>
    <w:rsid w:val="00367461"/>
    <w:rsid w:val="00367A08"/>
    <w:rsid w:val="00367D29"/>
    <w:rsid w:val="00367FDD"/>
    <w:rsid w:val="0037195C"/>
    <w:rsid w:val="00374CC8"/>
    <w:rsid w:val="003756A4"/>
    <w:rsid w:val="00383AC9"/>
    <w:rsid w:val="00386394"/>
    <w:rsid w:val="00386D8D"/>
    <w:rsid w:val="00387BF1"/>
    <w:rsid w:val="00390387"/>
    <w:rsid w:val="00390716"/>
    <w:rsid w:val="00390D5B"/>
    <w:rsid w:val="00391C33"/>
    <w:rsid w:val="00392E26"/>
    <w:rsid w:val="0039378E"/>
    <w:rsid w:val="003954A2"/>
    <w:rsid w:val="003A263C"/>
    <w:rsid w:val="003A2A4A"/>
    <w:rsid w:val="003A45B8"/>
    <w:rsid w:val="003A4BE0"/>
    <w:rsid w:val="003A512B"/>
    <w:rsid w:val="003A5424"/>
    <w:rsid w:val="003A5855"/>
    <w:rsid w:val="003A654B"/>
    <w:rsid w:val="003A7B9A"/>
    <w:rsid w:val="003B20AE"/>
    <w:rsid w:val="003B28B4"/>
    <w:rsid w:val="003B3A18"/>
    <w:rsid w:val="003B3FFF"/>
    <w:rsid w:val="003B52E4"/>
    <w:rsid w:val="003B6D1E"/>
    <w:rsid w:val="003B717B"/>
    <w:rsid w:val="003C071A"/>
    <w:rsid w:val="003C1E37"/>
    <w:rsid w:val="003C22F4"/>
    <w:rsid w:val="003C24CB"/>
    <w:rsid w:val="003C26FF"/>
    <w:rsid w:val="003C45DF"/>
    <w:rsid w:val="003C4BCB"/>
    <w:rsid w:val="003C558B"/>
    <w:rsid w:val="003C5746"/>
    <w:rsid w:val="003C6308"/>
    <w:rsid w:val="003C74E5"/>
    <w:rsid w:val="003D18D1"/>
    <w:rsid w:val="003D207F"/>
    <w:rsid w:val="003D289F"/>
    <w:rsid w:val="003D672F"/>
    <w:rsid w:val="003D69BA"/>
    <w:rsid w:val="003E19A8"/>
    <w:rsid w:val="003E2507"/>
    <w:rsid w:val="003E25F6"/>
    <w:rsid w:val="003E42BD"/>
    <w:rsid w:val="003E4909"/>
    <w:rsid w:val="003E6397"/>
    <w:rsid w:val="003E6A28"/>
    <w:rsid w:val="003E7A4C"/>
    <w:rsid w:val="003F0A6E"/>
    <w:rsid w:val="003F11C6"/>
    <w:rsid w:val="003F7371"/>
    <w:rsid w:val="0040009F"/>
    <w:rsid w:val="004003D5"/>
    <w:rsid w:val="00402F15"/>
    <w:rsid w:val="00405207"/>
    <w:rsid w:val="00405D11"/>
    <w:rsid w:val="004066B4"/>
    <w:rsid w:val="00406DC6"/>
    <w:rsid w:val="00413360"/>
    <w:rsid w:val="00413DA2"/>
    <w:rsid w:val="004148C0"/>
    <w:rsid w:val="0041520A"/>
    <w:rsid w:val="004168B3"/>
    <w:rsid w:val="0041710C"/>
    <w:rsid w:val="00417B7B"/>
    <w:rsid w:val="00420D59"/>
    <w:rsid w:val="00423103"/>
    <w:rsid w:val="00423A42"/>
    <w:rsid w:val="00424108"/>
    <w:rsid w:val="00425DAA"/>
    <w:rsid w:val="0043052D"/>
    <w:rsid w:val="00431848"/>
    <w:rsid w:val="004326D7"/>
    <w:rsid w:val="00434CA4"/>
    <w:rsid w:val="00434FB0"/>
    <w:rsid w:val="00436A19"/>
    <w:rsid w:val="00436B24"/>
    <w:rsid w:val="00440FDA"/>
    <w:rsid w:val="00441C73"/>
    <w:rsid w:val="00442529"/>
    <w:rsid w:val="00442DC9"/>
    <w:rsid w:val="0044518C"/>
    <w:rsid w:val="00445C73"/>
    <w:rsid w:val="0044740F"/>
    <w:rsid w:val="00450911"/>
    <w:rsid w:val="004512AF"/>
    <w:rsid w:val="00453653"/>
    <w:rsid w:val="00454119"/>
    <w:rsid w:val="00454F99"/>
    <w:rsid w:val="00457370"/>
    <w:rsid w:val="00457CA3"/>
    <w:rsid w:val="00461FE5"/>
    <w:rsid w:val="004624E4"/>
    <w:rsid w:val="00462F2E"/>
    <w:rsid w:val="00463ED6"/>
    <w:rsid w:val="004647A7"/>
    <w:rsid w:val="00466A8C"/>
    <w:rsid w:val="00466E4B"/>
    <w:rsid w:val="0046755F"/>
    <w:rsid w:val="00467B37"/>
    <w:rsid w:val="004704A1"/>
    <w:rsid w:val="00470F32"/>
    <w:rsid w:val="00471DF1"/>
    <w:rsid w:val="00472521"/>
    <w:rsid w:val="0047310D"/>
    <w:rsid w:val="004734EF"/>
    <w:rsid w:val="00473F96"/>
    <w:rsid w:val="004755E1"/>
    <w:rsid w:val="00476198"/>
    <w:rsid w:val="004763FA"/>
    <w:rsid w:val="0048135F"/>
    <w:rsid w:val="004819E2"/>
    <w:rsid w:val="0048285C"/>
    <w:rsid w:val="00482975"/>
    <w:rsid w:val="00482B3E"/>
    <w:rsid w:val="00482CAF"/>
    <w:rsid w:val="00485444"/>
    <w:rsid w:val="00485D0A"/>
    <w:rsid w:val="00486F46"/>
    <w:rsid w:val="004903C9"/>
    <w:rsid w:val="004904DD"/>
    <w:rsid w:val="00490F06"/>
    <w:rsid w:val="004919E6"/>
    <w:rsid w:val="00495CF0"/>
    <w:rsid w:val="004A1239"/>
    <w:rsid w:val="004A38F0"/>
    <w:rsid w:val="004A4233"/>
    <w:rsid w:val="004A53EC"/>
    <w:rsid w:val="004A5647"/>
    <w:rsid w:val="004A64AB"/>
    <w:rsid w:val="004A7AA6"/>
    <w:rsid w:val="004B0AF0"/>
    <w:rsid w:val="004B13F5"/>
    <w:rsid w:val="004B42D5"/>
    <w:rsid w:val="004B49BF"/>
    <w:rsid w:val="004B5214"/>
    <w:rsid w:val="004B59D2"/>
    <w:rsid w:val="004B677B"/>
    <w:rsid w:val="004B74CA"/>
    <w:rsid w:val="004C1950"/>
    <w:rsid w:val="004C42E6"/>
    <w:rsid w:val="004C68A9"/>
    <w:rsid w:val="004C6D04"/>
    <w:rsid w:val="004D066F"/>
    <w:rsid w:val="004D174A"/>
    <w:rsid w:val="004D3259"/>
    <w:rsid w:val="004D345F"/>
    <w:rsid w:val="004D34C6"/>
    <w:rsid w:val="004D378D"/>
    <w:rsid w:val="004D3C92"/>
    <w:rsid w:val="004D5203"/>
    <w:rsid w:val="004D53EE"/>
    <w:rsid w:val="004D7326"/>
    <w:rsid w:val="004D7EDF"/>
    <w:rsid w:val="004E09F8"/>
    <w:rsid w:val="004E1D92"/>
    <w:rsid w:val="004E4043"/>
    <w:rsid w:val="004E4372"/>
    <w:rsid w:val="004E4C71"/>
    <w:rsid w:val="004E612C"/>
    <w:rsid w:val="004F1407"/>
    <w:rsid w:val="004F17E5"/>
    <w:rsid w:val="004F330C"/>
    <w:rsid w:val="004F4A7B"/>
    <w:rsid w:val="004F57B7"/>
    <w:rsid w:val="004F658B"/>
    <w:rsid w:val="00500B3A"/>
    <w:rsid w:val="00507447"/>
    <w:rsid w:val="00512A14"/>
    <w:rsid w:val="00514343"/>
    <w:rsid w:val="00516199"/>
    <w:rsid w:val="00516406"/>
    <w:rsid w:val="005179DB"/>
    <w:rsid w:val="0052199E"/>
    <w:rsid w:val="00523622"/>
    <w:rsid w:val="00523E10"/>
    <w:rsid w:val="00524CA2"/>
    <w:rsid w:val="00526ED6"/>
    <w:rsid w:val="00530CF5"/>
    <w:rsid w:val="005312AC"/>
    <w:rsid w:val="00532138"/>
    <w:rsid w:val="00533242"/>
    <w:rsid w:val="0054348F"/>
    <w:rsid w:val="0054357A"/>
    <w:rsid w:val="00543E88"/>
    <w:rsid w:val="00544CF1"/>
    <w:rsid w:val="00544DDB"/>
    <w:rsid w:val="00545572"/>
    <w:rsid w:val="00546189"/>
    <w:rsid w:val="005465BF"/>
    <w:rsid w:val="00547AA1"/>
    <w:rsid w:val="00550C8F"/>
    <w:rsid w:val="00550E05"/>
    <w:rsid w:val="00552FD9"/>
    <w:rsid w:val="005543E9"/>
    <w:rsid w:val="00555DBC"/>
    <w:rsid w:val="0055658F"/>
    <w:rsid w:val="00556ED0"/>
    <w:rsid w:val="005571A2"/>
    <w:rsid w:val="005579AA"/>
    <w:rsid w:val="00562F36"/>
    <w:rsid w:val="00564B63"/>
    <w:rsid w:val="00565E6E"/>
    <w:rsid w:val="00566F38"/>
    <w:rsid w:val="00567A7D"/>
    <w:rsid w:val="005709A2"/>
    <w:rsid w:val="00571547"/>
    <w:rsid w:val="005721C9"/>
    <w:rsid w:val="00573C4A"/>
    <w:rsid w:val="0057404E"/>
    <w:rsid w:val="00577B28"/>
    <w:rsid w:val="00577FAA"/>
    <w:rsid w:val="005811DD"/>
    <w:rsid w:val="00581496"/>
    <w:rsid w:val="00581C60"/>
    <w:rsid w:val="005833E0"/>
    <w:rsid w:val="005839B8"/>
    <w:rsid w:val="005841F2"/>
    <w:rsid w:val="00584239"/>
    <w:rsid w:val="00584FBE"/>
    <w:rsid w:val="005868B6"/>
    <w:rsid w:val="00586AE8"/>
    <w:rsid w:val="00586E42"/>
    <w:rsid w:val="00586EAC"/>
    <w:rsid w:val="0059067E"/>
    <w:rsid w:val="0059073F"/>
    <w:rsid w:val="00590DB0"/>
    <w:rsid w:val="0059122F"/>
    <w:rsid w:val="00596B41"/>
    <w:rsid w:val="0059796D"/>
    <w:rsid w:val="005A0213"/>
    <w:rsid w:val="005A08F2"/>
    <w:rsid w:val="005A173E"/>
    <w:rsid w:val="005A233B"/>
    <w:rsid w:val="005A2944"/>
    <w:rsid w:val="005A361C"/>
    <w:rsid w:val="005A6437"/>
    <w:rsid w:val="005A65BF"/>
    <w:rsid w:val="005A6C46"/>
    <w:rsid w:val="005B2A9F"/>
    <w:rsid w:val="005B348E"/>
    <w:rsid w:val="005B441F"/>
    <w:rsid w:val="005B49D5"/>
    <w:rsid w:val="005B61BC"/>
    <w:rsid w:val="005C1BC4"/>
    <w:rsid w:val="005C2FD6"/>
    <w:rsid w:val="005C3122"/>
    <w:rsid w:val="005C3DB5"/>
    <w:rsid w:val="005C4D7A"/>
    <w:rsid w:val="005C55E8"/>
    <w:rsid w:val="005C566A"/>
    <w:rsid w:val="005C5F02"/>
    <w:rsid w:val="005C64AA"/>
    <w:rsid w:val="005C6C9C"/>
    <w:rsid w:val="005C78D8"/>
    <w:rsid w:val="005C7B18"/>
    <w:rsid w:val="005D02D9"/>
    <w:rsid w:val="005D0B43"/>
    <w:rsid w:val="005D12D2"/>
    <w:rsid w:val="005D4554"/>
    <w:rsid w:val="005D7D6F"/>
    <w:rsid w:val="005E0911"/>
    <w:rsid w:val="005E1B92"/>
    <w:rsid w:val="005E2503"/>
    <w:rsid w:val="005E29CC"/>
    <w:rsid w:val="005E2FAF"/>
    <w:rsid w:val="005E3A04"/>
    <w:rsid w:val="005E3DEE"/>
    <w:rsid w:val="005E5669"/>
    <w:rsid w:val="005E691A"/>
    <w:rsid w:val="005E6D1C"/>
    <w:rsid w:val="005F1B0D"/>
    <w:rsid w:val="005F2368"/>
    <w:rsid w:val="005F2E26"/>
    <w:rsid w:val="005F3C3B"/>
    <w:rsid w:val="005F534F"/>
    <w:rsid w:val="005F6A02"/>
    <w:rsid w:val="005F7183"/>
    <w:rsid w:val="00601DF2"/>
    <w:rsid w:val="006020EC"/>
    <w:rsid w:val="0060412D"/>
    <w:rsid w:val="00606B9A"/>
    <w:rsid w:val="00610173"/>
    <w:rsid w:val="0061050A"/>
    <w:rsid w:val="006105C0"/>
    <w:rsid w:val="00614741"/>
    <w:rsid w:val="006159D1"/>
    <w:rsid w:val="0061621E"/>
    <w:rsid w:val="00616489"/>
    <w:rsid w:val="0061781F"/>
    <w:rsid w:val="00620673"/>
    <w:rsid w:val="00621BCA"/>
    <w:rsid w:val="00621EA1"/>
    <w:rsid w:val="0062372C"/>
    <w:rsid w:val="00625D5B"/>
    <w:rsid w:val="0063070E"/>
    <w:rsid w:val="006314D8"/>
    <w:rsid w:val="0063289B"/>
    <w:rsid w:val="00635427"/>
    <w:rsid w:val="006361D0"/>
    <w:rsid w:val="00636625"/>
    <w:rsid w:val="0064057A"/>
    <w:rsid w:val="006406AE"/>
    <w:rsid w:val="00640C12"/>
    <w:rsid w:val="00640C86"/>
    <w:rsid w:val="00641388"/>
    <w:rsid w:val="00641977"/>
    <w:rsid w:val="00641C6C"/>
    <w:rsid w:val="00642AAD"/>
    <w:rsid w:val="00645A46"/>
    <w:rsid w:val="00650058"/>
    <w:rsid w:val="00650199"/>
    <w:rsid w:val="006504ED"/>
    <w:rsid w:val="00650BF9"/>
    <w:rsid w:val="006513D9"/>
    <w:rsid w:val="00654456"/>
    <w:rsid w:val="00655006"/>
    <w:rsid w:val="006556FA"/>
    <w:rsid w:val="00656B06"/>
    <w:rsid w:val="00657438"/>
    <w:rsid w:val="0066050D"/>
    <w:rsid w:val="00660858"/>
    <w:rsid w:val="0066137F"/>
    <w:rsid w:val="00664336"/>
    <w:rsid w:val="0066470C"/>
    <w:rsid w:val="00664DA6"/>
    <w:rsid w:val="006663E2"/>
    <w:rsid w:val="006704DB"/>
    <w:rsid w:val="0067125E"/>
    <w:rsid w:val="00672A92"/>
    <w:rsid w:val="00672C28"/>
    <w:rsid w:val="006733C3"/>
    <w:rsid w:val="006753AB"/>
    <w:rsid w:val="00675520"/>
    <w:rsid w:val="00675EEE"/>
    <w:rsid w:val="00676A33"/>
    <w:rsid w:val="006801EC"/>
    <w:rsid w:val="00680368"/>
    <w:rsid w:val="006822D5"/>
    <w:rsid w:val="00683607"/>
    <w:rsid w:val="00683C3A"/>
    <w:rsid w:val="00685836"/>
    <w:rsid w:val="00686D8D"/>
    <w:rsid w:val="00690DD1"/>
    <w:rsid w:val="0069474E"/>
    <w:rsid w:val="0069529D"/>
    <w:rsid w:val="0069575B"/>
    <w:rsid w:val="006958A7"/>
    <w:rsid w:val="00695CE9"/>
    <w:rsid w:val="00696D41"/>
    <w:rsid w:val="0069761C"/>
    <w:rsid w:val="00697C4A"/>
    <w:rsid w:val="006A4B1D"/>
    <w:rsid w:val="006A589D"/>
    <w:rsid w:val="006A5EC5"/>
    <w:rsid w:val="006A6232"/>
    <w:rsid w:val="006A6D92"/>
    <w:rsid w:val="006A793E"/>
    <w:rsid w:val="006B0894"/>
    <w:rsid w:val="006B16C2"/>
    <w:rsid w:val="006B1A36"/>
    <w:rsid w:val="006B3B6A"/>
    <w:rsid w:val="006B3C51"/>
    <w:rsid w:val="006B47C8"/>
    <w:rsid w:val="006B5295"/>
    <w:rsid w:val="006B593A"/>
    <w:rsid w:val="006B767D"/>
    <w:rsid w:val="006C00F1"/>
    <w:rsid w:val="006C0F3F"/>
    <w:rsid w:val="006C10F2"/>
    <w:rsid w:val="006C1E77"/>
    <w:rsid w:val="006C44EC"/>
    <w:rsid w:val="006C5E1A"/>
    <w:rsid w:val="006D188D"/>
    <w:rsid w:val="006D4DB2"/>
    <w:rsid w:val="006D5B4F"/>
    <w:rsid w:val="006D6F6D"/>
    <w:rsid w:val="006D7C70"/>
    <w:rsid w:val="006E1126"/>
    <w:rsid w:val="006E5698"/>
    <w:rsid w:val="006E66A7"/>
    <w:rsid w:val="006E6DED"/>
    <w:rsid w:val="006E75AF"/>
    <w:rsid w:val="006F0DF8"/>
    <w:rsid w:val="006F19D1"/>
    <w:rsid w:val="006F3813"/>
    <w:rsid w:val="006F47DF"/>
    <w:rsid w:val="006F6137"/>
    <w:rsid w:val="006F7BC9"/>
    <w:rsid w:val="007017C2"/>
    <w:rsid w:val="00702929"/>
    <w:rsid w:val="0070305C"/>
    <w:rsid w:val="00705CBE"/>
    <w:rsid w:val="00706E16"/>
    <w:rsid w:val="0071041D"/>
    <w:rsid w:val="0071151F"/>
    <w:rsid w:val="007118DD"/>
    <w:rsid w:val="0071312E"/>
    <w:rsid w:val="00713A6D"/>
    <w:rsid w:val="00713D6A"/>
    <w:rsid w:val="00714135"/>
    <w:rsid w:val="007144BA"/>
    <w:rsid w:val="00716056"/>
    <w:rsid w:val="0072416C"/>
    <w:rsid w:val="00725D0F"/>
    <w:rsid w:val="00727048"/>
    <w:rsid w:val="007271C1"/>
    <w:rsid w:val="00727BB4"/>
    <w:rsid w:val="0073007B"/>
    <w:rsid w:val="007309EA"/>
    <w:rsid w:val="007316C1"/>
    <w:rsid w:val="00731C7B"/>
    <w:rsid w:val="00733006"/>
    <w:rsid w:val="00733806"/>
    <w:rsid w:val="00733FA9"/>
    <w:rsid w:val="0073451B"/>
    <w:rsid w:val="0073546B"/>
    <w:rsid w:val="00736600"/>
    <w:rsid w:val="00736EEF"/>
    <w:rsid w:val="007431B2"/>
    <w:rsid w:val="00743D4E"/>
    <w:rsid w:val="0074504C"/>
    <w:rsid w:val="007466BC"/>
    <w:rsid w:val="007475DB"/>
    <w:rsid w:val="0075080A"/>
    <w:rsid w:val="00752301"/>
    <w:rsid w:val="0075319E"/>
    <w:rsid w:val="00753BCA"/>
    <w:rsid w:val="0075430B"/>
    <w:rsid w:val="00755508"/>
    <w:rsid w:val="00760876"/>
    <w:rsid w:val="00762071"/>
    <w:rsid w:val="00762554"/>
    <w:rsid w:val="00764250"/>
    <w:rsid w:val="00765949"/>
    <w:rsid w:val="00765D5B"/>
    <w:rsid w:val="00765EB4"/>
    <w:rsid w:val="007661C1"/>
    <w:rsid w:val="0077017C"/>
    <w:rsid w:val="007713A8"/>
    <w:rsid w:val="00774D8E"/>
    <w:rsid w:val="00775357"/>
    <w:rsid w:val="0077559E"/>
    <w:rsid w:val="00776823"/>
    <w:rsid w:val="00777661"/>
    <w:rsid w:val="007805BF"/>
    <w:rsid w:val="007806EE"/>
    <w:rsid w:val="00781B55"/>
    <w:rsid w:val="00783D06"/>
    <w:rsid w:val="00786074"/>
    <w:rsid w:val="00791D01"/>
    <w:rsid w:val="00792E7E"/>
    <w:rsid w:val="007930AF"/>
    <w:rsid w:val="00793690"/>
    <w:rsid w:val="00795C09"/>
    <w:rsid w:val="007A160E"/>
    <w:rsid w:val="007A289E"/>
    <w:rsid w:val="007A28DE"/>
    <w:rsid w:val="007A36DA"/>
    <w:rsid w:val="007A448A"/>
    <w:rsid w:val="007A4648"/>
    <w:rsid w:val="007A6CA3"/>
    <w:rsid w:val="007A7C08"/>
    <w:rsid w:val="007B05DD"/>
    <w:rsid w:val="007B0842"/>
    <w:rsid w:val="007B0E23"/>
    <w:rsid w:val="007B26AE"/>
    <w:rsid w:val="007B2B0C"/>
    <w:rsid w:val="007B3FCA"/>
    <w:rsid w:val="007B493E"/>
    <w:rsid w:val="007B49F3"/>
    <w:rsid w:val="007B6614"/>
    <w:rsid w:val="007B6D68"/>
    <w:rsid w:val="007B7E1E"/>
    <w:rsid w:val="007C0180"/>
    <w:rsid w:val="007C471E"/>
    <w:rsid w:val="007C62E9"/>
    <w:rsid w:val="007C6789"/>
    <w:rsid w:val="007C7DD1"/>
    <w:rsid w:val="007D1594"/>
    <w:rsid w:val="007D36D4"/>
    <w:rsid w:val="007D4E33"/>
    <w:rsid w:val="007D56B6"/>
    <w:rsid w:val="007D662D"/>
    <w:rsid w:val="007D704E"/>
    <w:rsid w:val="007E0FED"/>
    <w:rsid w:val="007E1784"/>
    <w:rsid w:val="007E2E91"/>
    <w:rsid w:val="007E4629"/>
    <w:rsid w:val="007E4C73"/>
    <w:rsid w:val="007E5AC7"/>
    <w:rsid w:val="007F0687"/>
    <w:rsid w:val="007F2028"/>
    <w:rsid w:val="007F49FC"/>
    <w:rsid w:val="007F6875"/>
    <w:rsid w:val="00800B8F"/>
    <w:rsid w:val="00805198"/>
    <w:rsid w:val="008102B4"/>
    <w:rsid w:val="00811EDA"/>
    <w:rsid w:val="00813297"/>
    <w:rsid w:val="00816B49"/>
    <w:rsid w:val="0082012D"/>
    <w:rsid w:val="008204E4"/>
    <w:rsid w:val="00821EF3"/>
    <w:rsid w:val="00823E8E"/>
    <w:rsid w:val="008244BB"/>
    <w:rsid w:val="00824F39"/>
    <w:rsid w:val="008267F4"/>
    <w:rsid w:val="00830BDB"/>
    <w:rsid w:val="008317AF"/>
    <w:rsid w:val="008327D7"/>
    <w:rsid w:val="00833978"/>
    <w:rsid w:val="00834746"/>
    <w:rsid w:val="00834F2E"/>
    <w:rsid w:val="008379D4"/>
    <w:rsid w:val="00837DD4"/>
    <w:rsid w:val="00837F8D"/>
    <w:rsid w:val="0084041C"/>
    <w:rsid w:val="00842106"/>
    <w:rsid w:val="008426D3"/>
    <w:rsid w:val="00842E1E"/>
    <w:rsid w:val="00843C63"/>
    <w:rsid w:val="00844ED4"/>
    <w:rsid w:val="0084535E"/>
    <w:rsid w:val="00847292"/>
    <w:rsid w:val="008472C8"/>
    <w:rsid w:val="008509E4"/>
    <w:rsid w:val="0085252A"/>
    <w:rsid w:val="0085411A"/>
    <w:rsid w:val="0085691A"/>
    <w:rsid w:val="0085784D"/>
    <w:rsid w:val="00857EAB"/>
    <w:rsid w:val="00857F47"/>
    <w:rsid w:val="00863B36"/>
    <w:rsid w:val="008647CA"/>
    <w:rsid w:val="00864806"/>
    <w:rsid w:val="008656CF"/>
    <w:rsid w:val="00865B3C"/>
    <w:rsid w:val="00865C25"/>
    <w:rsid w:val="00866595"/>
    <w:rsid w:val="00866C8C"/>
    <w:rsid w:val="008706C3"/>
    <w:rsid w:val="00871455"/>
    <w:rsid w:val="00871D09"/>
    <w:rsid w:val="00872B71"/>
    <w:rsid w:val="008745A8"/>
    <w:rsid w:val="00877B10"/>
    <w:rsid w:val="00881618"/>
    <w:rsid w:val="008856C5"/>
    <w:rsid w:val="00885E08"/>
    <w:rsid w:val="00887953"/>
    <w:rsid w:val="00887F0B"/>
    <w:rsid w:val="008915F3"/>
    <w:rsid w:val="008936F9"/>
    <w:rsid w:val="00893CA3"/>
    <w:rsid w:val="0089448C"/>
    <w:rsid w:val="00895114"/>
    <w:rsid w:val="00895AE3"/>
    <w:rsid w:val="008A0EF7"/>
    <w:rsid w:val="008A27C0"/>
    <w:rsid w:val="008A2A6E"/>
    <w:rsid w:val="008A379A"/>
    <w:rsid w:val="008A419E"/>
    <w:rsid w:val="008A4F05"/>
    <w:rsid w:val="008A4FCE"/>
    <w:rsid w:val="008A5576"/>
    <w:rsid w:val="008A6114"/>
    <w:rsid w:val="008A7872"/>
    <w:rsid w:val="008B0919"/>
    <w:rsid w:val="008B1ABA"/>
    <w:rsid w:val="008B48B0"/>
    <w:rsid w:val="008B4B1A"/>
    <w:rsid w:val="008B51E0"/>
    <w:rsid w:val="008B6D42"/>
    <w:rsid w:val="008B7669"/>
    <w:rsid w:val="008B77E6"/>
    <w:rsid w:val="008C1CB0"/>
    <w:rsid w:val="008C3340"/>
    <w:rsid w:val="008D1588"/>
    <w:rsid w:val="008D1FB0"/>
    <w:rsid w:val="008D2418"/>
    <w:rsid w:val="008D2E7F"/>
    <w:rsid w:val="008E0BC8"/>
    <w:rsid w:val="008E19BA"/>
    <w:rsid w:val="008E1FDA"/>
    <w:rsid w:val="008E2170"/>
    <w:rsid w:val="008E2A02"/>
    <w:rsid w:val="008E3E69"/>
    <w:rsid w:val="008E4774"/>
    <w:rsid w:val="008E47A3"/>
    <w:rsid w:val="008E74CD"/>
    <w:rsid w:val="008F02CF"/>
    <w:rsid w:val="008F2C4B"/>
    <w:rsid w:val="008F538C"/>
    <w:rsid w:val="008F60D6"/>
    <w:rsid w:val="008F7358"/>
    <w:rsid w:val="008F7620"/>
    <w:rsid w:val="008F7B6A"/>
    <w:rsid w:val="00900E38"/>
    <w:rsid w:val="009010D0"/>
    <w:rsid w:val="009013EE"/>
    <w:rsid w:val="0090150A"/>
    <w:rsid w:val="00901CBD"/>
    <w:rsid w:val="00901D51"/>
    <w:rsid w:val="009026B7"/>
    <w:rsid w:val="00903C46"/>
    <w:rsid w:val="00903CEA"/>
    <w:rsid w:val="00911474"/>
    <w:rsid w:val="00912E29"/>
    <w:rsid w:val="00913271"/>
    <w:rsid w:val="00914C2C"/>
    <w:rsid w:val="00916BF9"/>
    <w:rsid w:val="009223C7"/>
    <w:rsid w:val="00923361"/>
    <w:rsid w:val="009263D2"/>
    <w:rsid w:val="00926434"/>
    <w:rsid w:val="0092731F"/>
    <w:rsid w:val="00927C4A"/>
    <w:rsid w:val="00930913"/>
    <w:rsid w:val="009312ED"/>
    <w:rsid w:val="009315AE"/>
    <w:rsid w:val="00931B63"/>
    <w:rsid w:val="00932B04"/>
    <w:rsid w:val="00936398"/>
    <w:rsid w:val="00937F3E"/>
    <w:rsid w:val="0094098E"/>
    <w:rsid w:val="00940B7E"/>
    <w:rsid w:val="00941C22"/>
    <w:rsid w:val="00941F9D"/>
    <w:rsid w:val="009437AE"/>
    <w:rsid w:val="00943818"/>
    <w:rsid w:val="00943A87"/>
    <w:rsid w:val="0094401D"/>
    <w:rsid w:val="009478EF"/>
    <w:rsid w:val="00950115"/>
    <w:rsid w:val="00950B2B"/>
    <w:rsid w:val="009517D6"/>
    <w:rsid w:val="0095230E"/>
    <w:rsid w:val="00952A1F"/>
    <w:rsid w:val="00952B15"/>
    <w:rsid w:val="00952D23"/>
    <w:rsid w:val="00952D90"/>
    <w:rsid w:val="00953480"/>
    <w:rsid w:val="00954580"/>
    <w:rsid w:val="009545AE"/>
    <w:rsid w:val="009552CA"/>
    <w:rsid w:val="00956661"/>
    <w:rsid w:val="009567C9"/>
    <w:rsid w:val="00957330"/>
    <w:rsid w:val="009608F5"/>
    <w:rsid w:val="00961210"/>
    <w:rsid w:val="00961D08"/>
    <w:rsid w:val="00961DC3"/>
    <w:rsid w:val="00966B91"/>
    <w:rsid w:val="00970547"/>
    <w:rsid w:val="00970DDD"/>
    <w:rsid w:val="00970DDF"/>
    <w:rsid w:val="00971A4A"/>
    <w:rsid w:val="00974B6F"/>
    <w:rsid w:val="00976C70"/>
    <w:rsid w:val="009815BD"/>
    <w:rsid w:val="00981BF5"/>
    <w:rsid w:val="00982423"/>
    <w:rsid w:val="00984127"/>
    <w:rsid w:val="009856EE"/>
    <w:rsid w:val="00985AD0"/>
    <w:rsid w:val="0098701F"/>
    <w:rsid w:val="0099142D"/>
    <w:rsid w:val="009922C4"/>
    <w:rsid w:val="00992BD3"/>
    <w:rsid w:val="00993927"/>
    <w:rsid w:val="00996A33"/>
    <w:rsid w:val="009A0704"/>
    <w:rsid w:val="009A28DD"/>
    <w:rsid w:val="009A4738"/>
    <w:rsid w:val="009A711C"/>
    <w:rsid w:val="009B0E70"/>
    <w:rsid w:val="009B11BB"/>
    <w:rsid w:val="009B522B"/>
    <w:rsid w:val="009C05E1"/>
    <w:rsid w:val="009C1CE8"/>
    <w:rsid w:val="009C33E8"/>
    <w:rsid w:val="009C398E"/>
    <w:rsid w:val="009C4032"/>
    <w:rsid w:val="009C4038"/>
    <w:rsid w:val="009C6663"/>
    <w:rsid w:val="009C6B13"/>
    <w:rsid w:val="009D1113"/>
    <w:rsid w:val="009D29DB"/>
    <w:rsid w:val="009D3AB1"/>
    <w:rsid w:val="009D3EB2"/>
    <w:rsid w:val="009D48DA"/>
    <w:rsid w:val="009D68DD"/>
    <w:rsid w:val="009D7318"/>
    <w:rsid w:val="009E03DD"/>
    <w:rsid w:val="009E085B"/>
    <w:rsid w:val="009E2627"/>
    <w:rsid w:val="009E2654"/>
    <w:rsid w:val="009E378D"/>
    <w:rsid w:val="009E408E"/>
    <w:rsid w:val="009E4ED4"/>
    <w:rsid w:val="009E5112"/>
    <w:rsid w:val="009E79D4"/>
    <w:rsid w:val="009F0731"/>
    <w:rsid w:val="009F17DE"/>
    <w:rsid w:val="009F28BE"/>
    <w:rsid w:val="009F6353"/>
    <w:rsid w:val="009F6C82"/>
    <w:rsid w:val="00A00710"/>
    <w:rsid w:val="00A022CA"/>
    <w:rsid w:val="00A02403"/>
    <w:rsid w:val="00A14253"/>
    <w:rsid w:val="00A204CE"/>
    <w:rsid w:val="00A20A3A"/>
    <w:rsid w:val="00A22287"/>
    <w:rsid w:val="00A229F4"/>
    <w:rsid w:val="00A232C8"/>
    <w:rsid w:val="00A24A4C"/>
    <w:rsid w:val="00A24CBB"/>
    <w:rsid w:val="00A3005D"/>
    <w:rsid w:val="00A31E78"/>
    <w:rsid w:val="00A321EF"/>
    <w:rsid w:val="00A32577"/>
    <w:rsid w:val="00A32663"/>
    <w:rsid w:val="00A35E9A"/>
    <w:rsid w:val="00A35F08"/>
    <w:rsid w:val="00A37447"/>
    <w:rsid w:val="00A43303"/>
    <w:rsid w:val="00A43817"/>
    <w:rsid w:val="00A43F72"/>
    <w:rsid w:val="00A446AE"/>
    <w:rsid w:val="00A4729A"/>
    <w:rsid w:val="00A51539"/>
    <w:rsid w:val="00A51F90"/>
    <w:rsid w:val="00A51F9D"/>
    <w:rsid w:val="00A5342D"/>
    <w:rsid w:val="00A53884"/>
    <w:rsid w:val="00A56638"/>
    <w:rsid w:val="00A56BA7"/>
    <w:rsid w:val="00A57523"/>
    <w:rsid w:val="00A57559"/>
    <w:rsid w:val="00A579D1"/>
    <w:rsid w:val="00A57C31"/>
    <w:rsid w:val="00A6251F"/>
    <w:rsid w:val="00A634D1"/>
    <w:rsid w:val="00A641A7"/>
    <w:rsid w:val="00A646CA"/>
    <w:rsid w:val="00A65DCF"/>
    <w:rsid w:val="00A6639F"/>
    <w:rsid w:val="00A667CF"/>
    <w:rsid w:val="00A66AF7"/>
    <w:rsid w:val="00A67940"/>
    <w:rsid w:val="00A70A74"/>
    <w:rsid w:val="00A70D01"/>
    <w:rsid w:val="00A70D5D"/>
    <w:rsid w:val="00A71A05"/>
    <w:rsid w:val="00A72032"/>
    <w:rsid w:val="00A72EAE"/>
    <w:rsid w:val="00A73769"/>
    <w:rsid w:val="00A73D8A"/>
    <w:rsid w:val="00A76566"/>
    <w:rsid w:val="00A77CFA"/>
    <w:rsid w:val="00A80F6B"/>
    <w:rsid w:val="00A8475B"/>
    <w:rsid w:val="00A86479"/>
    <w:rsid w:val="00A8687C"/>
    <w:rsid w:val="00A92A38"/>
    <w:rsid w:val="00A93E7F"/>
    <w:rsid w:val="00A94DEF"/>
    <w:rsid w:val="00A95468"/>
    <w:rsid w:val="00A95AD1"/>
    <w:rsid w:val="00A96419"/>
    <w:rsid w:val="00A977C4"/>
    <w:rsid w:val="00A9795B"/>
    <w:rsid w:val="00AA0188"/>
    <w:rsid w:val="00AA3033"/>
    <w:rsid w:val="00AA34EA"/>
    <w:rsid w:val="00AA5D65"/>
    <w:rsid w:val="00AA7AC5"/>
    <w:rsid w:val="00AB10C7"/>
    <w:rsid w:val="00AB2048"/>
    <w:rsid w:val="00AB5723"/>
    <w:rsid w:val="00AB5A57"/>
    <w:rsid w:val="00AB6F3A"/>
    <w:rsid w:val="00AC08A3"/>
    <w:rsid w:val="00AC2667"/>
    <w:rsid w:val="00AC2927"/>
    <w:rsid w:val="00AC3F09"/>
    <w:rsid w:val="00AD0918"/>
    <w:rsid w:val="00AD0D2A"/>
    <w:rsid w:val="00AD44FA"/>
    <w:rsid w:val="00AD5A5C"/>
    <w:rsid w:val="00AD778D"/>
    <w:rsid w:val="00AE3007"/>
    <w:rsid w:val="00AE33F9"/>
    <w:rsid w:val="00AE3920"/>
    <w:rsid w:val="00AE4E8B"/>
    <w:rsid w:val="00AE598F"/>
    <w:rsid w:val="00AF1FF8"/>
    <w:rsid w:val="00AF28FF"/>
    <w:rsid w:val="00AF4D5B"/>
    <w:rsid w:val="00AF51F5"/>
    <w:rsid w:val="00AF63E9"/>
    <w:rsid w:val="00AF6B87"/>
    <w:rsid w:val="00AF6CCC"/>
    <w:rsid w:val="00AF76FA"/>
    <w:rsid w:val="00B005FB"/>
    <w:rsid w:val="00B01A48"/>
    <w:rsid w:val="00B02F1F"/>
    <w:rsid w:val="00B044F9"/>
    <w:rsid w:val="00B05866"/>
    <w:rsid w:val="00B06A2D"/>
    <w:rsid w:val="00B072A3"/>
    <w:rsid w:val="00B0735E"/>
    <w:rsid w:val="00B10DBD"/>
    <w:rsid w:val="00B12E8E"/>
    <w:rsid w:val="00B13032"/>
    <w:rsid w:val="00B14C1F"/>
    <w:rsid w:val="00B2042C"/>
    <w:rsid w:val="00B26181"/>
    <w:rsid w:val="00B300AA"/>
    <w:rsid w:val="00B30B89"/>
    <w:rsid w:val="00B328C3"/>
    <w:rsid w:val="00B34C2A"/>
    <w:rsid w:val="00B35EB1"/>
    <w:rsid w:val="00B37428"/>
    <w:rsid w:val="00B37856"/>
    <w:rsid w:val="00B4049B"/>
    <w:rsid w:val="00B41670"/>
    <w:rsid w:val="00B43A74"/>
    <w:rsid w:val="00B43D6D"/>
    <w:rsid w:val="00B44F8A"/>
    <w:rsid w:val="00B468D0"/>
    <w:rsid w:val="00B502FB"/>
    <w:rsid w:val="00B51193"/>
    <w:rsid w:val="00B51D1A"/>
    <w:rsid w:val="00B53501"/>
    <w:rsid w:val="00B5377F"/>
    <w:rsid w:val="00B54026"/>
    <w:rsid w:val="00B540F9"/>
    <w:rsid w:val="00B5424F"/>
    <w:rsid w:val="00B55C56"/>
    <w:rsid w:val="00B6110A"/>
    <w:rsid w:val="00B62226"/>
    <w:rsid w:val="00B6261F"/>
    <w:rsid w:val="00B633E3"/>
    <w:rsid w:val="00B64AC2"/>
    <w:rsid w:val="00B653F8"/>
    <w:rsid w:val="00B6549B"/>
    <w:rsid w:val="00B672E1"/>
    <w:rsid w:val="00B675BA"/>
    <w:rsid w:val="00B70BD9"/>
    <w:rsid w:val="00B71343"/>
    <w:rsid w:val="00B71A4B"/>
    <w:rsid w:val="00B720FB"/>
    <w:rsid w:val="00B72337"/>
    <w:rsid w:val="00B73CDE"/>
    <w:rsid w:val="00B7407B"/>
    <w:rsid w:val="00B74E21"/>
    <w:rsid w:val="00B7685A"/>
    <w:rsid w:val="00B7714F"/>
    <w:rsid w:val="00B803AC"/>
    <w:rsid w:val="00B80591"/>
    <w:rsid w:val="00B8189C"/>
    <w:rsid w:val="00B8245B"/>
    <w:rsid w:val="00B83349"/>
    <w:rsid w:val="00B84A65"/>
    <w:rsid w:val="00B85D1C"/>
    <w:rsid w:val="00B86274"/>
    <w:rsid w:val="00B86D5E"/>
    <w:rsid w:val="00B876AB"/>
    <w:rsid w:val="00B910BA"/>
    <w:rsid w:val="00B935D1"/>
    <w:rsid w:val="00B95114"/>
    <w:rsid w:val="00B95639"/>
    <w:rsid w:val="00B95DF0"/>
    <w:rsid w:val="00B968CD"/>
    <w:rsid w:val="00B97622"/>
    <w:rsid w:val="00BA03CD"/>
    <w:rsid w:val="00BA04BB"/>
    <w:rsid w:val="00BA132B"/>
    <w:rsid w:val="00BA23CD"/>
    <w:rsid w:val="00BA2AAE"/>
    <w:rsid w:val="00BA380A"/>
    <w:rsid w:val="00BA49D6"/>
    <w:rsid w:val="00BA4DCE"/>
    <w:rsid w:val="00BA6380"/>
    <w:rsid w:val="00BB0513"/>
    <w:rsid w:val="00BB063A"/>
    <w:rsid w:val="00BB12A8"/>
    <w:rsid w:val="00BB2816"/>
    <w:rsid w:val="00BB2B0F"/>
    <w:rsid w:val="00BB2BB8"/>
    <w:rsid w:val="00BB46A1"/>
    <w:rsid w:val="00BB48F9"/>
    <w:rsid w:val="00BB5063"/>
    <w:rsid w:val="00BB52E8"/>
    <w:rsid w:val="00BB56AC"/>
    <w:rsid w:val="00BB69F9"/>
    <w:rsid w:val="00BB7406"/>
    <w:rsid w:val="00BB7790"/>
    <w:rsid w:val="00BC2DD7"/>
    <w:rsid w:val="00BC3180"/>
    <w:rsid w:val="00BC4D80"/>
    <w:rsid w:val="00BC54A7"/>
    <w:rsid w:val="00BC56FE"/>
    <w:rsid w:val="00BC66BB"/>
    <w:rsid w:val="00BC694D"/>
    <w:rsid w:val="00BC74E4"/>
    <w:rsid w:val="00BD04C9"/>
    <w:rsid w:val="00BD4E98"/>
    <w:rsid w:val="00BE0199"/>
    <w:rsid w:val="00BE05C5"/>
    <w:rsid w:val="00BE0D3F"/>
    <w:rsid w:val="00BE1644"/>
    <w:rsid w:val="00BE263C"/>
    <w:rsid w:val="00BE4126"/>
    <w:rsid w:val="00BE457E"/>
    <w:rsid w:val="00BE56FD"/>
    <w:rsid w:val="00BE5995"/>
    <w:rsid w:val="00BE63AE"/>
    <w:rsid w:val="00BE7869"/>
    <w:rsid w:val="00BF1046"/>
    <w:rsid w:val="00BF3C2A"/>
    <w:rsid w:val="00BF4CE1"/>
    <w:rsid w:val="00BF4D45"/>
    <w:rsid w:val="00C01958"/>
    <w:rsid w:val="00C030CB"/>
    <w:rsid w:val="00C031A4"/>
    <w:rsid w:val="00C03725"/>
    <w:rsid w:val="00C04F33"/>
    <w:rsid w:val="00C052CB"/>
    <w:rsid w:val="00C0787B"/>
    <w:rsid w:val="00C11080"/>
    <w:rsid w:val="00C114E9"/>
    <w:rsid w:val="00C115E7"/>
    <w:rsid w:val="00C14AE9"/>
    <w:rsid w:val="00C15D5E"/>
    <w:rsid w:val="00C2112C"/>
    <w:rsid w:val="00C21C6C"/>
    <w:rsid w:val="00C22F6B"/>
    <w:rsid w:val="00C24209"/>
    <w:rsid w:val="00C24604"/>
    <w:rsid w:val="00C24AF2"/>
    <w:rsid w:val="00C256C9"/>
    <w:rsid w:val="00C25AD4"/>
    <w:rsid w:val="00C27679"/>
    <w:rsid w:val="00C27D4B"/>
    <w:rsid w:val="00C31FD7"/>
    <w:rsid w:val="00C32295"/>
    <w:rsid w:val="00C344E0"/>
    <w:rsid w:val="00C35FD0"/>
    <w:rsid w:val="00C36BC4"/>
    <w:rsid w:val="00C40F12"/>
    <w:rsid w:val="00C4131C"/>
    <w:rsid w:val="00C4187B"/>
    <w:rsid w:val="00C428F2"/>
    <w:rsid w:val="00C42A13"/>
    <w:rsid w:val="00C4551F"/>
    <w:rsid w:val="00C466FC"/>
    <w:rsid w:val="00C4714A"/>
    <w:rsid w:val="00C50518"/>
    <w:rsid w:val="00C511DD"/>
    <w:rsid w:val="00C51CC0"/>
    <w:rsid w:val="00C532CF"/>
    <w:rsid w:val="00C565E8"/>
    <w:rsid w:val="00C608F4"/>
    <w:rsid w:val="00C60BF5"/>
    <w:rsid w:val="00C64CEF"/>
    <w:rsid w:val="00C657FE"/>
    <w:rsid w:val="00C65AD0"/>
    <w:rsid w:val="00C6616A"/>
    <w:rsid w:val="00C66EA4"/>
    <w:rsid w:val="00C67BEE"/>
    <w:rsid w:val="00C70D7B"/>
    <w:rsid w:val="00C71596"/>
    <w:rsid w:val="00C732AC"/>
    <w:rsid w:val="00C73453"/>
    <w:rsid w:val="00C74E4B"/>
    <w:rsid w:val="00C7500F"/>
    <w:rsid w:val="00C7552C"/>
    <w:rsid w:val="00C75D58"/>
    <w:rsid w:val="00C76E76"/>
    <w:rsid w:val="00C801D9"/>
    <w:rsid w:val="00C806B1"/>
    <w:rsid w:val="00C80837"/>
    <w:rsid w:val="00C829BD"/>
    <w:rsid w:val="00C829FB"/>
    <w:rsid w:val="00C838B2"/>
    <w:rsid w:val="00C85E28"/>
    <w:rsid w:val="00C860DA"/>
    <w:rsid w:val="00C87D7C"/>
    <w:rsid w:val="00C91631"/>
    <w:rsid w:val="00C9299A"/>
    <w:rsid w:val="00C949AE"/>
    <w:rsid w:val="00C954B9"/>
    <w:rsid w:val="00C963B4"/>
    <w:rsid w:val="00C96439"/>
    <w:rsid w:val="00C964A8"/>
    <w:rsid w:val="00CA00CE"/>
    <w:rsid w:val="00CA08DE"/>
    <w:rsid w:val="00CA1733"/>
    <w:rsid w:val="00CA1B08"/>
    <w:rsid w:val="00CA4779"/>
    <w:rsid w:val="00CA49D0"/>
    <w:rsid w:val="00CA4B19"/>
    <w:rsid w:val="00CA7D65"/>
    <w:rsid w:val="00CB2E4B"/>
    <w:rsid w:val="00CB41B2"/>
    <w:rsid w:val="00CB5229"/>
    <w:rsid w:val="00CB577E"/>
    <w:rsid w:val="00CB7DAD"/>
    <w:rsid w:val="00CC161C"/>
    <w:rsid w:val="00CC1A5C"/>
    <w:rsid w:val="00CC2655"/>
    <w:rsid w:val="00CC4771"/>
    <w:rsid w:val="00CC6869"/>
    <w:rsid w:val="00CC76A1"/>
    <w:rsid w:val="00CC7BCF"/>
    <w:rsid w:val="00CD1605"/>
    <w:rsid w:val="00CD1CAA"/>
    <w:rsid w:val="00CD2C0A"/>
    <w:rsid w:val="00CD40CA"/>
    <w:rsid w:val="00CD58ED"/>
    <w:rsid w:val="00CD5D0F"/>
    <w:rsid w:val="00CD62A3"/>
    <w:rsid w:val="00CD7E2A"/>
    <w:rsid w:val="00CE3254"/>
    <w:rsid w:val="00CE3386"/>
    <w:rsid w:val="00CE43D5"/>
    <w:rsid w:val="00CE6422"/>
    <w:rsid w:val="00CE6EFB"/>
    <w:rsid w:val="00CE7C30"/>
    <w:rsid w:val="00CF0872"/>
    <w:rsid w:val="00CF3EC6"/>
    <w:rsid w:val="00CF4A95"/>
    <w:rsid w:val="00CF5189"/>
    <w:rsid w:val="00CF624A"/>
    <w:rsid w:val="00CF7CEB"/>
    <w:rsid w:val="00CF7E10"/>
    <w:rsid w:val="00CF7EEF"/>
    <w:rsid w:val="00CF7F40"/>
    <w:rsid w:val="00D02B5F"/>
    <w:rsid w:val="00D05042"/>
    <w:rsid w:val="00D0583B"/>
    <w:rsid w:val="00D06843"/>
    <w:rsid w:val="00D07FF2"/>
    <w:rsid w:val="00D10769"/>
    <w:rsid w:val="00D10DD6"/>
    <w:rsid w:val="00D129CC"/>
    <w:rsid w:val="00D12BAD"/>
    <w:rsid w:val="00D14B0F"/>
    <w:rsid w:val="00D15315"/>
    <w:rsid w:val="00D162AD"/>
    <w:rsid w:val="00D16A73"/>
    <w:rsid w:val="00D1796F"/>
    <w:rsid w:val="00D17A53"/>
    <w:rsid w:val="00D17B4D"/>
    <w:rsid w:val="00D17C4F"/>
    <w:rsid w:val="00D17D95"/>
    <w:rsid w:val="00D2398F"/>
    <w:rsid w:val="00D24324"/>
    <w:rsid w:val="00D251F6"/>
    <w:rsid w:val="00D25C37"/>
    <w:rsid w:val="00D25ED4"/>
    <w:rsid w:val="00D26902"/>
    <w:rsid w:val="00D26918"/>
    <w:rsid w:val="00D30694"/>
    <w:rsid w:val="00D32777"/>
    <w:rsid w:val="00D32E2E"/>
    <w:rsid w:val="00D33A8F"/>
    <w:rsid w:val="00D3451E"/>
    <w:rsid w:val="00D355C8"/>
    <w:rsid w:val="00D357DC"/>
    <w:rsid w:val="00D36632"/>
    <w:rsid w:val="00D37EE6"/>
    <w:rsid w:val="00D4159B"/>
    <w:rsid w:val="00D41A85"/>
    <w:rsid w:val="00D41B36"/>
    <w:rsid w:val="00D4333F"/>
    <w:rsid w:val="00D43A0E"/>
    <w:rsid w:val="00D44FFE"/>
    <w:rsid w:val="00D451C6"/>
    <w:rsid w:val="00D47261"/>
    <w:rsid w:val="00D47B3B"/>
    <w:rsid w:val="00D509C5"/>
    <w:rsid w:val="00D515C8"/>
    <w:rsid w:val="00D51A97"/>
    <w:rsid w:val="00D5298F"/>
    <w:rsid w:val="00D54E7D"/>
    <w:rsid w:val="00D555F2"/>
    <w:rsid w:val="00D55971"/>
    <w:rsid w:val="00D622A1"/>
    <w:rsid w:val="00D6300D"/>
    <w:rsid w:val="00D669D5"/>
    <w:rsid w:val="00D6725F"/>
    <w:rsid w:val="00D706D6"/>
    <w:rsid w:val="00D70D8C"/>
    <w:rsid w:val="00D71685"/>
    <w:rsid w:val="00D71876"/>
    <w:rsid w:val="00D7281B"/>
    <w:rsid w:val="00D7528D"/>
    <w:rsid w:val="00D75E54"/>
    <w:rsid w:val="00D76A51"/>
    <w:rsid w:val="00D76BC4"/>
    <w:rsid w:val="00D81DEB"/>
    <w:rsid w:val="00D84342"/>
    <w:rsid w:val="00D8453D"/>
    <w:rsid w:val="00D8684A"/>
    <w:rsid w:val="00D90B50"/>
    <w:rsid w:val="00D93DB7"/>
    <w:rsid w:val="00D9595C"/>
    <w:rsid w:val="00D95FC2"/>
    <w:rsid w:val="00D9636A"/>
    <w:rsid w:val="00D96DE4"/>
    <w:rsid w:val="00D978F1"/>
    <w:rsid w:val="00DA0E33"/>
    <w:rsid w:val="00DA14BB"/>
    <w:rsid w:val="00DA2532"/>
    <w:rsid w:val="00DA2B4F"/>
    <w:rsid w:val="00DA2D2B"/>
    <w:rsid w:val="00DA3501"/>
    <w:rsid w:val="00DA4625"/>
    <w:rsid w:val="00DA5577"/>
    <w:rsid w:val="00DB310F"/>
    <w:rsid w:val="00DB3E59"/>
    <w:rsid w:val="00DC011A"/>
    <w:rsid w:val="00DC0968"/>
    <w:rsid w:val="00DC3C8C"/>
    <w:rsid w:val="00DC4D4E"/>
    <w:rsid w:val="00DC56F8"/>
    <w:rsid w:val="00DC6886"/>
    <w:rsid w:val="00DC6956"/>
    <w:rsid w:val="00DD1AFF"/>
    <w:rsid w:val="00DD2E86"/>
    <w:rsid w:val="00DD34B1"/>
    <w:rsid w:val="00DD516A"/>
    <w:rsid w:val="00DD53AD"/>
    <w:rsid w:val="00DD5490"/>
    <w:rsid w:val="00DD59EB"/>
    <w:rsid w:val="00DD5FB8"/>
    <w:rsid w:val="00DD6222"/>
    <w:rsid w:val="00DD6224"/>
    <w:rsid w:val="00DD62C1"/>
    <w:rsid w:val="00DE0FE3"/>
    <w:rsid w:val="00DE320D"/>
    <w:rsid w:val="00DE4606"/>
    <w:rsid w:val="00DE5618"/>
    <w:rsid w:val="00DF02C3"/>
    <w:rsid w:val="00DF03E6"/>
    <w:rsid w:val="00DF06B8"/>
    <w:rsid w:val="00DF0852"/>
    <w:rsid w:val="00DF16F2"/>
    <w:rsid w:val="00DF3511"/>
    <w:rsid w:val="00DF432B"/>
    <w:rsid w:val="00DF5A21"/>
    <w:rsid w:val="00DF5B32"/>
    <w:rsid w:val="00DF6A18"/>
    <w:rsid w:val="00DF6EED"/>
    <w:rsid w:val="00E006C1"/>
    <w:rsid w:val="00E04D8D"/>
    <w:rsid w:val="00E04F15"/>
    <w:rsid w:val="00E14856"/>
    <w:rsid w:val="00E16BA1"/>
    <w:rsid w:val="00E20D79"/>
    <w:rsid w:val="00E2124A"/>
    <w:rsid w:val="00E23428"/>
    <w:rsid w:val="00E25342"/>
    <w:rsid w:val="00E262CE"/>
    <w:rsid w:val="00E27A01"/>
    <w:rsid w:val="00E3036A"/>
    <w:rsid w:val="00E304BD"/>
    <w:rsid w:val="00E32DE4"/>
    <w:rsid w:val="00E34FC6"/>
    <w:rsid w:val="00E35775"/>
    <w:rsid w:val="00E431EE"/>
    <w:rsid w:val="00E44386"/>
    <w:rsid w:val="00E50796"/>
    <w:rsid w:val="00E52298"/>
    <w:rsid w:val="00E5418F"/>
    <w:rsid w:val="00E54FE7"/>
    <w:rsid w:val="00E55B1B"/>
    <w:rsid w:val="00E560AD"/>
    <w:rsid w:val="00E57316"/>
    <w:rsid w:val="00E57819"/>
    <w:rsid w:val="00E5784B"/>
    <w:rsid w:val="00E5794F"/>
    <w:rsid w:val="00E60047"/>
    <w:rsid w:val="00E60530"/>
    <w:rsid w:val="00E62B97"/>
    <w:rsid w:val="00E6363F"/>
    <w:rsid w:val="00E65179"/>
    <w:rsid w:val="00E6554E"/>
    <w:rsid w:val="00E66CA8"/>
    <w:rsid w:val="00E67259"/>
    <w:rsid w:val="00E6774E"/>
    <w:rsid w:val="00E678F7"/>
    <w:rsid w:val="00E67F5E"/>
    <w:rsid w:val="00E7190B"/>
    <w:rsid w:val="00E72F83"/>
    <w:rsid w:val="00E737C1"/>
    <w:rsid w:val="00E75879"/>
    <w:rsid w:val="00E8346E"/>
    <w:rsid w:val="00E844AB"/>
    <w:rsid w:val="00E847B5"/>
    <w:rsid w:val="00E855EA"/>
    <w:rsid w:val="00E85731"/>
    <w:rsid w:val="00E86D1F"/>
    <w:rsid w:val="00E87899"/>
    <w:rsid w:val="00E87A93"/>
    <w:rsid w:val="00E94903"/>
    <w:rsid w:val="00E94F13"/>
    <w:rsid w:val="00E956B2"/>
    <w:rsid w:val="00E957BC"/>
    <w:rsid w:val="00E9623F"/>
    <w:rsid w:val="00E96964"/>
    <w:rsid w:val="00E96DFE"/>
    <w:rsid w:val="00E97558"/>
    <w:rsid w:val="00EA2587"/>
    <w:rsid w:val="00EA4354"/>
    <w:rsid w:val="00EA4576"/>
    <w:rsid w:val="00EA5154"/>
    <w:rsid w:val="00EA6737"/>
    <w:rsid w:val="00EA7212"/>
    <w:rsid w:val="00EB05FA"/>
    <w:rsid w:val="00EB2BEA"/>
    <w:rsid w:val="00EC0F2D"/>
    <w:rsid w:val="00EC1FFC"/>
    <w:rsid w:val="00EC3D9D"/>
    <w:rsid w:val="00EC4622"/>
    <w:rsid w:val="00EC4ABA"/>
    <w:rsid w:val="00EC75D3"/>
    <w:rsid w:val="00ED0FB4"/>
    <w:rsid w:val="00ED12FD"/>
    <w:rsid w:val="00ED1CE2"/>
    <w:rsid w:val="00ED2FC3"/>
    <w:rsid w:val="00ED3204"/>
    <w:rsid w:val="00ED433D"/>
    <w:rsid w:val="00EE0436"/>
    <w:rsid w:val="00EE04E7"/>
    <w:rsid w:val="00EE1116"/>
    <w:rsid w:val="00EE17D0"/>
    <w:rsid w:val="00EE367D"/>
    <w:rsid w:val="00EE4E23"/>
    <w:rsid w:val="00EE65E3"/>
    <w:rsid w:val="00EE714B"/>
    <w:rsid w:val="00EE715F"/>
    <w:rsid w:val="00EE72D6"/>
    <w:rsid w:val="00EF0860"/>
    <w:rsid w:val="00EF0870"/>
    <w:rsid w:val="00EF3D3E"/>
    <w:rsid w:val="00EF4911"/>
    <w:rsid w:val="00EF74B4"/>
    <w:rsid w:val="00F00761"/>
    <w:rsid w:val="00F018A1"/>
    <w:rsid w:val="00F01B17"/>
    <w:rsid w:val="00F01BEA"/>
    <w:rsid w:val="00F0300B"/>
    <w:rsid w:val="00F03C44"/>
    <w:rsid w:val="00F03D1B"/>
    <w:rsid w:val="00F10C6E"/>
    <w:rsid w:val="00F11B07"/>
    <w:rsid w:val="00F13FD8"/>
    <w:rsid w:val="00F143F8"/>
    <w:rsid w:val="00F15716"/>
    <w:rsid w:val="00F165F7"/>
    <w:rsid w:val="00F16E3A"/>
    <w:rsid w:val="00F16FEB"/>
    <w:rsid w:val="00F20E4D"/>
    <w:rsid w:val="00F216F5"/>
    <w:rsid w:val="00F21F51"/>
    <w:rsid w:val="00F235A4"/>
    <w:rsid w:val="00F2370E"/>
    <w:rsid w:val="00F253C2"/>
    <w:rsid w:val="00F256A9"/>
    <w:rsid w:val="00F266C3"/>
    <w:rsid w:val="00F27225"/>
    <w:rsid w:val="00F27594"/>
    <w:rsid w:val="00F27753"/>
    <w:rsid w:val="00F278C0"/>
    <w:rsid w:val="00F3046C"/>
    <w:rsid w:val="00F30DDA"/>
    <w:rsid w:val="00F31266"/>
    <w:rsid w:val="00F31334"/>
    <w:rsid w:val="00F32ACE"/>
    <w:rsid w:val="00F3449E"/>
    <w:rsid w:val="00F35175"/>
    <w:rsid w:val="00F3594D"/>
    <w:rsid w:val="00F40732"/>
    <w:rsid w:val="00F40756"/>
    <w:rsid w:val="00F4333F"/>
    <w:rsid w:val="00F454F1"/>
    <w:rsid w:val="00F50191"/>
    <w:rsid w:val="00F51974"/>
    <w:rsid w:val="00F542A0"/>
    <w:rsid w:val="00F54925"/>
    <w:rsid w:val="00F54B36"/>
    <w:rsid w:val="00F55EDD"/>
    <w:rsid w:val="00F62177"/>
    <w:rsid w:val="00F629B9"/>
    <w:rsid w:val="00F62C2B"/>
    <w:rsid w:val="00F64382"/>
    <w:rsid w:val="00F6702A"/>
    <w:rsid w:val="00F70C93"/>
    <w:rsid w:val="00F7154E"/>
    <w:rsid w:val="00F73713"/>
    <w:rsid w:val="00F73D2A"/>
    <w:rsid w:val="00F74347"/>
    <w:rsid w:val="00F75898"/>
    <w:rsid w:val="00F75E17"/>
    <w:rsid w:val="00F77741"/>
    <w:rsid w:val="00F77B3A"/>
    <w:rsid w:val="00F8022A"/>
    <w:rsid w:val="00F8240B"/>
    <w:rsid w:val="00F8344E"/>
    <w:rsid w:val="00F8379A"/>
    <w:rsid w:val="00F8408B"/>
    <w:rsid w:val="00F84C97"/>
    <w:rsid w:val="00F85AB8"/>
    <w:rsid w:val="00F86742"/>
    <w:rsid w:val="00F90B86"/>
    <w:rsid w:val="00F90BEF"/>
    <w:rsid w:val="00F91E37"/>
    <w:rsid w:val="00F920C6"/>
    <w:rsid w:val="00F93DF2"/>
    <w:rsid w:val="00F9459A"/>
    <w:rsid w:val="00F947D4"/>
    <w:rsid w:val="00F94A56"/>
    <w:rsid w:val="00F967DF"/>
    <w:rsid w:val="00FA17FC"/>
    <w:rsid w:val="00FA24D6"/>
    <w:rsid w:val="00FA343E"/>
    <w:rsid w:val="00FA4519"/>
    <w:rsid w:val="00FA5CE9"/>
    <w:rsid w:val="00FA6021"/>
    <w:rsid w:val="00FA7013"/>
    <w:rsid w:val="00FA7275"/>
    <w:rsid w:val="00FB01DE"/>
    <w:rsid w:val="00FB29BE"/>
    <w:rsid w:val="00FB46F4"/>
    <w:rsid w:val="00FB589B"/>
    <w:rsid w:val="00FC1C0C"/>
    <w:rsid w:val="00FC1E0A"/>
    <w:rsid w:val="00FC2441"/>
    <w:rsid w:val="00FC2C3D"/>
    <w:rsid w:val="00FC3AAC"/>
    <w:rsid w:val="00FC3BCD"/>
    <w:rsid w:val="00FC3C77"/>
    <w:rsid w:val="00FC5A92"/>
    <w:rsid w:val="00FC63FC"/>
    <w:rsid w:val="00FC67F8"/>
    <w:rsid w:val="00FC6FD5"/>
    <w:rsid w:val="00FC73A1"/>
    <w:rsid w:val="00FD235D"/>
    <w:rsid w:val="00FD41D7"/>
    <w:rsid w:val="00FD5E6F"/>
    <w:rsid w:val="00FD5F90"/>
    <w:rsid w:val="00FD75EA"/>
    <w:rsid w:val="00FE0FF5"/>
    <w:rsid w:val="00FE31C0"/>
    <w:rsid w:val="00FE434D"/>
    <w:rsid w:val="00FE4D4E"/>
    <w:rsid w:val="00FE5DB9"/>
    <w:rsid w:val="00FE612E"/>
    <w:rsid w:val="00FE6DFB"/>
    <w:rsid w:val="00FF1083"/>
    <w:rsid w:val="00FF108A"/>
    <w:rsid w:val="00FF18CB"/>
    <w:rsid w:val="00FF18F7"/>
    <w:rsid w:val="00FF2B29"/>
    <w:rsid w:val="00FF6138"/>
    <w:rsid w:val="00FF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5BC73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2012D"/>
  </w:style>
  <w:style w:type="paragraph" w:styleId="a4">
    <w:name w:val="header"/>
    <w:basedOn w:val="a"/>
    <w:link w:val="a5"/>
    <w:uiPriority w:val="99"/>
    <w:unhideWhenUsed/>
    <w:rsid w:val="0082012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2012D"/>
  </w:style>
  <w:style w:type="paragraph" w:styleId="a6">
    <w:name w:val="footer"/>
    <w:basedOn w:val="a"/>
    <w:link w:val="a7"/>
    <w:uiPriority w:val="99"/>
    <w:unhideWhenUsed/>
    <w:rsid w:val="0082012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2012D"/>
  </w:style>
  <w:style w:type="character" w:styleId="a8">
    <w:name w:val="page number"/>
    <w:basedOn w:val="a0"/>
    <w:uiPriority w:val="99"/>
    <w:semiHidden/>
    <w:unhideWhenUsed/>
    <w:rsid w:val="0082012D"/>
  </w:style>
  <w:style w:type="table" w:styleId="a9">
    <w:name w:val="Table Grid"/>
    <w:basedOn w:val="a1"/>
    <w:uiPriority w:val="39"/>
    <w:rsid w:val="00820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6F61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a">
    <w:name w:val="Balloon Text"/>
    <w:basedOn w:val="a"/>
    <w:link w:val="ab"/>
    <w:uiPriority w:val="99"/>
    <w:semiHidden/>
    <w:unhideWhenUsed/>
    <w:rsid w:val="009D3AB1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D3AB1"/>
    <w:rPr>
      <w:rFonts w:ascii="ＭＳ 明朝" w:eastAsia="ＭＳ 明朝"/>
      <w:sz w:val="18"/>
      <w:szCs w:val="18"/>
    </w:rPr>
  </w:style>
  <w:style w:type="paragraph" w:styleId="ac">
    <w:name w:val="Revision"/>
    <w:hidden/>
    <w:uiPriority w:val="99"/>
    <w:semiHidden/>
    <w:rsid w:val="009D3AB1"/>
  </w:style>
  <w:style w:type="character" w:styleId="ad">
    <w:name w:val="Hyperlink"/>
    <w:basedOn w:val="a0"/>
    <w:uiPriority w:val="99"/>
    <w:unhideWhenUsed/>
    <w:rsid w:val="00CE3254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CE3254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112B40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A51539"/>
    <w:rPr>
      <w:rFonts w:ascii="Times New Roman" w:hAnsi="Times New Roman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A51539"/>
    <w:rPr>
      <w:rFonts w:ascii="Times New Roman" w:hAnsi="Times New Roman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112B4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112B40"/>
    <w:rPr>
      <w:rFonts w:ascii="Times New Roman" w:hAnsi="Times New Roman"/>
      <w:b/>
      <w:bCs/>
      <w:sz w:val="20"/>
      <w:szCs w:val="20"/>
    </w:rPr>
  </w:style>
  <w:style w:type="character" w:styleId="af3">
    <w:name w:val="Emphasis"/>
    <w:basedOn w:val="a0"/>
    <w:uiPriority w:val="20"/>
    <w:qFormat/>
    <w:rsid w:val="00112B40"/>
    <w:rPr>
      <w:i/>
      <w:iCs/>
    </w:rPr>
  </w:style>
  <w:style w:type="character" w:styleId="af4">
    <w:name w:val="Strong"/>
    <w:basedOn w:val="a0"/>
    <w:uiPriority w:val="22"/>
    <w:qFormat/>
    <w:rsid w:val="00122192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003EB7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F13FD8"/>
    <w:rPr>
      <w:color w:val="954F72"/>
      <w:u w:val="single"/>
    </w:rPr>
  </w:style>
  <w:style w:type="paragraph" w:customStyle="1" w:styleId="msonormal0">
    <w:name w:val="msonormal"/>
    <w:basedOn w:val="a"/>
    <w:rsid w:val="00F13FD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F13FD8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F13FD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6">
    <w:name w:val="xl66"/>
    <w:basedOn w:val="a"/>
    <w:rsid w:val="00F13F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67">
    <w:name w:val="xl67"/>
    <w:basedOn w:val="a"/>
    <w:rsid w:val="00F13F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68">
    <w:name w:val="xl68"/>
    <w:basedOn w:val="a"/>
    <w:rsid w:val="00F13F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69">
    <w:name w:val="xl69"/>
    <w:basedOn w:val="a"/>
    <w:rsid w:val="00F13F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0">
    <w:name w:val="xl70"/>
    <w:basedOn w:val="a"/>
    <w:rsid w:val="00F13F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1">
    <w:name w:val="xl71"/>
    <w:basedOn w:val="a"/>
    <w:rsid w:val="00F13F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2">
    <w:name w:val="xl72"/>
    <w:basedOn w:val="a"/>
    <w:rsid w:val="00F13FD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alibri" w:eastAsia="ＭＳ Ｐゴシック" w:hAnsi="Calibri" w:cs="Calibri"/>
      <w:kern w:val="0"/>
      <w:sz w:val="16"/>
      <w:szCs w:val="16"/>
    </w:rPr>
  </w:style>
  <w:style w:type="paragraph" w:customStyle="1" w:styleId="xl73">
    <w:name w:val="xl73"/>
    <w:basedOn w:val="a"/>
    <w:rsid w:val="00F13FD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16"/>
      <w:szCs w:val="16"/>
    </w:rPr>
  </w:style>
  <w:style w:type="character" w:styleId="af6">
    <w:name w:val="Unresolved Mention"/>
    <w:basedOn w:val="a0"/>
    <w:uiPriority w:val="99"/>
    <w:semiHidden/>
    <w:unhideWhenUsed/>
    <w:rsid w:val="002D4C74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3863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9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6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3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7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5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0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3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2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4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4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0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4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95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5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5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45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9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8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4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22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3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1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4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7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4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2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7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0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7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5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3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5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79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3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8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0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5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9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9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8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5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8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4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27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2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0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3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4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21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62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6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7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6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0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1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8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0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3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2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76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50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6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7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0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8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86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8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9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4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74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3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24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35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2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5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2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3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0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32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3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66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2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5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0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7AF0A7-4B18-EE47-ABD3-726D7019E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52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21T10:02:00Z</dcterms:created>
  <dcterms:modified xsi:type="dcterms:W3CDTF">2021-06-01T05:50:00Z</dcterms:modified>
</cp:coreProperties>
</file>